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CFF11A" w14:textId="114C049A" w:rsidR="00202273" w:rsidRDefault="00963AA8" w:rsidP="00117627">
      <w:pPr>
        <w:pStyle w:val="Title"/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  <w:r>
        <w:rPr>
          <w:rFonts w:asciiTheme="minorHAnsi" w:hAnsiTheme="minorHAnsi" w:cstheme="minorHAnsi"/>
          <w:b/>
          <w:bCs/>
          <w:sz w:val="36"/>
          <w:szCs w:val="36"/>
          <w:lang w:val="en-US"/>
        </w:rPr>
        <w:t>Additional</w:t>
      </w:r>
      <w:bookmarkStart w:id="0" w:name="_GoBack"/>
      <w:bookmarkEnd w:id="0"/>
      <w:r w:rsidR="00117627" w:rsidRPr="00117627">
        <w:rPr>
          <w:rFonts w:asciiTheme="minorHAnsi" w:hAnsiTheme="minorHAnsi" w:cstheme="minorHAnsi"/>
          <w:b/>
          <w:bCs/>
          <w:sz w:val="36"/>
          <w:szCs w:val="36"/>
          <w:lang w:val="en-US"/>
        </w:rPr>
        <w:t xml:space="preserve"> materials</w:t>
      </w:r>
    </w:p>
    <w:p w14:paraId="064172D7" w14:textId="71F6569E" w:rsidR="00117627" w:rsidRPr="00117627" w:rsidRDefault="00117627" w:rsidP="00117627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dditional predictive value of optic nerve sheath diameter for neurological prognosis after cardiac arrest</w:t>
      </w:r>
    </w:p>
    <w:p w14:paraId="33F936B0" w14:textId="77777777" w:rsidR="00117627" w:rsidRDefault="00117627" w:rsidP="00117627">
      <w:pPr>
        <w:pStyle w:val="Caption"/>
        <w:keepNext/>
        <w:spacing w:after="0"/>
        <w:jc w:val="both"/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GB"/>
        </w:rPr>
      </w:pPr>
    </w:p>
    <w:p w14:paraId="40038CA6" w14:textId="76BFB7C0" w:rsidR="00117627" w:rsidRPr="001671BE" w:rsidRDefault="00117627" w:rsidP="00117627">
      <w:pPr>
        <w:pStyle w:val="Caption"/>
        <w:keepNext/>
        <w:spacing w:after="0"/>
        <w:jc w:val="both"/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GB"/>
        </w:rPr>
      </w:pPr>
      <w:r w:rsidRPr="001671BE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GB"/>
        </w:rPr>
        <w:t xml:space="preserve">Table </w:t>
      </w:r>
      <w:r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GB"/>
        </w:rPr>
        <w:t>S1</w:t>
      </w:r>
      <w:r w:rsidRPr="001671BE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GB"/>
        </w:rPr>
        <w:t>. Mean binocular ONSD measurements on day 1 to 3 for patie</w:t>
      </w:r>
      <w:r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GB"/>
        </w:rPr>
        <w:t>n</w:t>
      </w:r>
      <w:r w:rsidRPr="001671BE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GB"/>
        </w:rPr>
        <w:t xml:space="preserve">ts with good and poor neurological outcome. </w:t>
      </w:r>
    </w:p>
    <w:tbl>
      <w:tblPr>
        <w:tblStyle w:val="ListTable4-Accent3"/>
        <w:tblW w:w="5343" w:type="dxa"/>
        <w:tblLook w:val="04A0" w:firstRow="1" w:lastRow="0" w:firstColumn="1" w:lastColumn="0" w:noHBand="0" w:noVBand="1"/>
      </w:tblPr>
      <w:tblGrid>
        <w:gridCol w:w="839"/>
        <w:gridCol w:w="1645"/>
        <w:gridCol w:w="1748"/>
        <w:gridCol w:w="1111"/>
      </w:tblGrid>
      <w:tr w:rsidR="00117627" w:rsidRPr="001671BE" w14:paraId="0C48BE6C" w14:textId="77777777" w:rsidTr="00D279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14:paraId="6337A26E" w14:textId="77777777" w:rsidR="00117627" w:rsidRPr="00D27952" w:rsidRDefault="00117627" w:rsidP="00D27952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645" w:type="dxa"/>
          </w:tcPr>
          <w:p w14:paraId="685F45E7" w14:textId="77777777" w:rsidR="00117627" w:rsidRPr="00D27952" w:rsidRDefault="00117627" w:rsidP="00D27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color w:val="auto"/>
                <w:sz w:val="20"/>
                <w:szCs w:val="20"/>
                <w:lang w:val="en-GB"/>
              </w:rPr>
              <w:t>Good outcome</w:t>
            </w:r>
          </w:p>
        </w:tc>
        <w:tc>
          <w:tcPr>
            <w:tcW w:w="1748" w:type="dxa"/>
          </w:tcPr>
          <w:p w14:paraId="2A0996FF" w14:textId="77777777" w:rsidR="00117627" w:rsidRPr="00D27952" w:rsidRDefault="00117627" w:rsidP="00D27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color w:val="auto"/>
                <w:sz w:val="20"/>
                <w:szCs w:val="20"/>
                <w:lang w:val="en-GB"/>
              </w:rPr>
              <w:t>Poor outcome</w:t>
            </w:r>
          </w:p>
        </w:tc>
        <w:tc>
          <w:tcPr>
            <w:tcW w:w="1111" w:type="dxa"/>
          </w:tcPr>
          <w:p w14:paraId="4CF27393" w14:textId="77777777" w:rsidR="00117627" w:rsidRPr="00D27952" w:rsidRDefault="00117627" w:rsidP="00D27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color w:val="auto"/>
                <w:sz w:val="20"/>
                <w:szCs w:val="20"/>
                <w:lang w:val="en-GB"/>
              </w:rPr>
              <w:t>P-value</w:t>
            </w:r>
          </w:p>
        </w:tc>
      </w:tr>
      <w:tr w:rsidR="00117627" w:rsidRPr="001671BE" w14:paraId="668E9AB5" w14:textId="77777777" w:rsidTr="00D27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14:paraId="5DBDFDEA" w14:textId="77777777" w:rsidR="00117627" w:rsidRPr="00D27952" w:rsidRDefault="00117627" w:rsidP="00D2795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Day 1</w:t>
            </w:r>
          </w:p>
        </w:tc>
        <w:tc>
          <w:tcPr>
            <w:tcW w:w="1645" w:type="dxa"/>
          </w:tcPr>
          <w:p w14:paraId="5CC2DB30" w14:textId="77777777" w:rsidR="00117627" w:rsidRPr="00D27952" w:rsidRDefault="00117627" w:rsidP="00D27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6.29 [5.68-6.68]</w:t>
            </w:r>
          </w:p>
        </w:tc>
        <w:tc>
          <w:tcPr>
            <w:tcW w:w="1748" w:type="dxa"/>
          </w:tcPr>
          <w:p w14:paraId="3A5FB0D5" w14:textId="77777777" w:rsidR="00117627" w:rsidRPr="00D27952" w:rsidRDefault="00117627" w:rsidP="00D27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6.26 [6.11-6.82]</w:t>
            </w:r>
          </w:p>
        </w:tc>
        <w:tc>
          <w:tcPr>
            <w:tcW w:w="1111" w:type="dxa"/>
          </w:tcPr>
          <w:p w14:paraId="040FA08B" w14:textId="77777777" w:rsidR="00117627" w:rsidRPr="00D27952" w:rsidRDefault="00117627" w:rsidP="00D27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.17</w:t>
            </w:r>
          </w:p>
        </w:tc>
      </w:tr>
      <w:tr w:rsidR="00117627" w:rsidRPr="001671BE" w14:paraId="68521015" w14:textId="77777777" w:rsidTr="00D27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14:paraId="07D20406" w14:textId="77777777" w:rsidR="00117627" w:rsidRPr="00D27952" w:rsidRDefault="00117627" w:rsidP="00D2795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Day 2</w:t>
            </w:r>
          </w:p>
        </w:tc>
        <w:tc>
          <w:tcPr>
            <w:tcW w:w="1645" w:type="dxa"/>
          </w:tcPr>
          <w:p w14:paraId="1EF10DBC" w14:textId="77777777" w:rsidR="00117627" w:rsidRPr="00D27952" w:rsidRDefault="00117627" w:rsidP="00D2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6.32 [5.86-6.58]</w:t>
            </w:r>
          </w:p>
        </w:tc>
        <w:tc>
          <w:tcPr>
            <w:tcW w:w="1748" w:type="dxa"/>
          </w:tcPr>
          <w:p w14:paraId="20A89793" w14:textId="77777777" w:rsidR="00117627" w:rsidRPr="00D27952" w:rsidRDefault="00117627" w:rsidP="00D2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6.50 [6.09-6.80]</w:t>
            </w:r>
          </w:p>
        </w:tc>
        <w:tc>
          <w:tcPr>
            <w:tcW w:w="1111" w:type="dxa"/>
          </w:tcPr>
          <w:p w14:paraId="7ECBB7AB" w14:textId="77777777" w:rsidR="00117627" w:rsidRPr="00D27952" w:rsidRDefault="00117627" w:rsidP="00D2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.21</w:t>
            </w:r>
          </w:p>
        </w:tc>
      </w:tr>
      <w:tr w:rsidR="00117627" w:rsidRPr="001671BE" w14:paraId="7D8FD865" w14:textId="77777777" w:rsidTr="00D27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</w:tcPr>
          <w:p w14:paraId="2F3FE44D" w14:textId="77777777" w:rsidR="00117627" w:rsidRPr="00D27952" w:rsidRDefault="00117627" w:rsidP="00D27952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Day 3</w:t>
            </w:r>
          </w:p>
        </w:tc>
        <w:tc>
          <w:tcPr>
            <w:tcW w:w="1645" w:type="dxa"/>
          </w:tcPr>
          <w:p w14:paraId="41261C50" w14:textId="77777777" w:rsidR="00117627" w:rsidRPr="00D27952" w:rsidRDefault="00117627" w:rsidP="00D27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6.54 [5.90-6.93]</w:t>
            </w:r>
          </w:p>
        </w:tc>
        <w:tc>
          <w:tcPr>
            <w:tcW w:w="1748" w:type="dxa"/>
          </w:tcPr>
          <w:p w14:paraId="6E1907B2" w14:textId="77777777" w:rsidR="00117627" w:rsidRPr="00D27952" w:rsidRDefault="00117627" w:rsidP="00D27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6.67 [6.33-6.91]</w:t>
            </w:r>
          </w:p>
        </w:tc>
        <w:tc>
          <w:tcPr>
            <w:tcW w:w="1111" w:type="dxa"/>
          </w:tcPr>
          <w:p w14:paraId="51492150" w14:textId="77777777" w:rsidR="00117627" w:rsidRPr="00D27952" w:rsidRDefault="00117627" w:rsidP="00D27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.84</w:t>
            </w:r>
          </w:p>
        </w:tc>
      </w:tr>
    </w:tbl>
    <w:p w14:paraId="126D8ED5" w14:textId="77777777" w:rsidR="00117627" w:rsidRPr="002C5F38" w:rsidRDefault="00117627" w:rsidP="00117627">
      <w:pPr>
        <w:spacing w:line="240" w:lineRule="auto"/>
        <w:jc w:val="both"/>
        <w:rPr>
          <w:rFonts w:cstheme="minorHAnsi"/>
          <w:i/>
          <w:iCs/>
          <w:color w:val="808080" w:themeColor="background1" w:themeShade="80"/>
          <w:lang w:val="en-GB"/>
        </w:rPr>
      </w:pPr>
      <w:r w:rsidRPr="001671BE">
        <w:rPr>
          <w:rFonts w:cstheme="minorHAnsi"/>
          <w:i/>
          <w:iCs/>
          <w:color w:val="808080" w:themeColor="background1" w:themeShade="80"/>
          <w:lang w:val="en-GB"/>
        </w:rPr>
        <w:t>Data are presented as median [IQR].</w:t>
      </w:r>
    </w:p>
    <w:p w14:paraId="100D49D6" w14:textId="77777777" w:rsidR="00117627" w:rsidRDefault="00117627" w:rsidP="00117627">
      <w:pPr>
        <w:pStyle w:val="Caption"/>
        <w:keepNext/>
        <w:spacing w:after="0"/>
        <w:jc w:val="both"/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GB"/>
        </w:rPr>
      </w:pPr>
    </w:p>
    <w:p w14:paraId="68D66304" w14:textId="77777777" w:rsidR="00117627" w:rsidRPr="001671BE" w:rsidRDefault="00117627" w:rsidP="00117627">
      <w:pPr>
        <w:pStyle w:val="Caption"/>
        <w:keepNext/>
        <w:spacing w:after="0"/>
        <w:jc w:val="both"/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GB"/>
        </w:rPr>
      </w:pPr>
      <w:r w:rsidRPr="001671BE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GB"/>
        </w:rPr>
        <w:t>Table S</w:t>
      </w:r>
      <w:r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GB"/>
        </w:rPr>
        <w:t>2</w:t>
      </w:r>
      <w:r w:rsidRPr="001671BE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GB"/>
        </w:rPr>
        <w:t>. Predictive values of EEG + SSEP and ONSD measurements based on logistic regression model</w:t>
      </w:r>
      <w:r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GB"/>
        </w:rPr>
        <w:t xml:space="preserve"> (EEG + SSEP) and mixed model with random intercept (EEG + SSEP + ONSD) for the full dataset and subset after exclusion of patients with non-neurological cause of death.</w:t>
      </w:r>
    </w:p>
    <w:tbl>
      <w:tblPr>
        <w:tblStyle w:val="ListTable4-Accent3"/>
        <w:tblW w:w="9858" w:type="dxa"/>
        <w:tblLook w:val="04A0" w:firstRow="1" w:lastRow="0" w:firstColumn="1" w:lastColumn="0" w:noHBand="0" w:noVBand="1"/>
      </w:tblPr>
      <w:tblGrid>
        <w:gridCol w:w="2365"/>
        <w:gridCol w:w="1293"/>
        <w:gridCol w:w="1599"/>
        <w:gridCol w:w="1293"/>
        <w:gridCol w:w="1396"/>
        <w:gridCol w:w="1912"/>
      </w:tblGrid>
      <w:tr w:rsidR="00117627" w:rsidRPr="001671BE" w14:paraId="10884CE2" w14:textId="77777777" w:rsidTr="00DD2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03A18D36" w14:textId="77777777" w:rsidR="00117627" w:rsidRPr="001671BE" w:rsidRDefault="00117627" w:rsidP="00AB4BE9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892" w:type="dxa"/>
            <w:gridSpan w:val="2"/>
          </w:tcPr>
          <w:p w14:paraId="67B314A6" w14:textId="77777777" w:rsidR="00117627" w:rsidRPr="00DD2633" w:rsidRDefault="00117627" w:rsidP="00AB4B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D2633">
              <w:rPr>
                <w:rFonts w:cstheme="minorHAnsi"/>
                <w:color w:val="auto"/>
                <w:sz w:val="20"/>
                <w:szCs w:val="20"/>
                <w:lang w:val="en-GB"/>
              </w:rPr>
              <w:t>Prediction of poor outcome</w:t>
            </w:r>
          </w:p>
        </w:tc>
        <w:tc>
          <w:tcPr>
            <w:tcW w:w="2689" w:type="dxa"/>
            <w:gridSpan w:val="2"/>
          </w:tcPr>
          <w:p w14:paraId="5C2C21CF" w14:textId="77777777" w:rsidR="00117627" w:rsidRPr="00DD2633" w:rsidRDefault="00117627" w:rsidP="00AB4B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D2633">
              <w:rPr>
                <w:rFonts w:cstheme="minorHAnsi"/>
                <w:color w:val="auto"/>
                <w:sz w:val="20"/>
                <w:szCs w:val="20"/>
                <w:lang w:val="en-GB"/>
              </w:rPr>
              <w:t>Prediction of good outcome</w:t>
            </w:r>
          </w:p>
        </w:tc>
        <w:tc>
          <w:tcPr>
            <w:tcW w:w="1912" w:type="dxa"/>
          </w:tcPr>
          <w:p w14:paraId="2419E58E" w14:textId="77777777" w:rsidR="00117627" w:rsidRPr="00DD2633" w:rsidRDefault="00117627" w:rsidP="00AB4B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D2633">
              <w:rPr>
                <w:rFonts w:cstheme="minorHAnsi"/>
                <w:color w:val="auto"/>
                <w:sz w:val="20"/>
                <w:szCs w:val="20"/>
                <w:lang w:val="en-GB"/>
              </w:rPr>
              <w:t>AUC</w:t>
            </w:r>
          </w:p>
        </w:tc>
      </w:tr>
      <w:tr w:rsidR="00117627" w:rsidRPr="001671BE" w14:paraId="3F86970A" w14:textId="77777777" w:rsidTr="00F14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shd w:val="clear" w:color="auto" w:fill="A6A6A6" w:themeFill="background1" w:themeFillShade="A6"/>
          </w:tcPr>
          <w:p w14:paraId="57FA3AD7" w14:textId="77777777" w:rsidR="00117627" w:rsidRPr="001671BE" w:rsidRDefault="00117627" w:rsidP="00AB4BE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671BE">
              <w:rPr>
                <w:rFonts w:cstheme="minorHAnsi"/>
                <w:sz w:val="20"/>
                <w:szCs w:val="20"/>
                <w:lang w:val="en-GB"/>
              </w:rPr>
              <w:t>Model parameters</w:t>
            </w:r>
          </w:p>
        </w:tc>
        <w:tc>
          <w:tcPr>
            <w:tcW w:w="1293" w:type="dxa"/>
            <w:shd w:val="clear" w:color="auto" w:fill="A6A6A6" w:themeFill="background1" w:themeFillShade="A6"/>
          </w:tcPr>
          <w:p w14:paraId="35B0218C" w14:textId="77777777" w:rsidR="00117627" w:rsidRPr="001671BE" w:rsidRDefault="00117627" w:rsidP="00AB4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671BE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1599" w:type="dxa"/>
            <w:shd w:val="clear" w:color="auto" w:fill="A6A6A6" w:themeFill="background1" w:themeFillShade="A6"/>
          </w:tcPr>
          <w:p w14:paraId="4103D0B9" w14:textId="77777777" w:rsidR="00117627" w:rsidRPr="001671BE" w:rsidRDefault="00117627" w:rsidP="00AB4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671BE">
              <w:rPr>
                <w:rFonts w:cstheme="minorHAnsi"/>
                <w:b/>
                <w:bCs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1293" w:type="dxa"/>
            <w:shd w:val="clear" w:color="auto" w:fill="A6A6A6" w:themeFill="background1" w:themeFillShade="A6"/>
          </w:tcPr>
          <w:p w14:paraId="4A6B3361" w14:textId="77777777" w:rsidR="00117627" w:rsidRPr="001671BE" w:rsidRDefault="00117627" w:rsidP="00AB4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671BE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1396" w:type="dxa"/>
            <w:shd w:val="clear" w:color="auto" w:fill="A6A6A6" w:themeFill="background1" w:themeFillShade="A6"/>
          </w:tcPr>
          <w:p w14:paraId="0D9EF8D7" w14:textId="77777777" w:rsidR="00117627" w:rsidRPr="001671BE" w:rsidRDefault="00117627" w:rsidP="00AB4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671BE">
              <w:rPr>
                <w:rFonts w:cstheme="minorHAnsi"/>
                <w:b/>
                <w:bCs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1912" w:type="dxa"/>
            <w:shd w:val="clear" w:color="auto" w:fill="A6A6A6" w:themeFill="background1" w:themeFillShade="A6"/>
          </w:tcPr>
          <w:p w14:paraId="26BD1976" w14:textId="77777777" w:rsidR="00117627" w:rsidRPr="001671BE" w:rsidRDefault="00117627" w:rsidP="00AB4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117627" w:rsidRPr="001671BE" w14:paraId="5CFF2A4D" w14:textId="77777777" w:rsidTr="00F14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shd w:val="clear" w:color="auto" w:fill="EDEDED" w:themeFill="accent3" w:themeFillTint="33"/>
          </w:tcPr>
          <w:p w14:paraId="295D25F0" w14:textId="77777777" w:rsidR="00117627" w:rsidRPr="001671BE" w:rsidRDefault="00117627" w:rsidP="00AB4BE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ull dataset (N = 100)</w:t>
            </w:r>
          </w:p>
        </w:tc>
        <w:tc>
          <w:tcPr>
            <w:tcW w:w="1293" w:type="dxa"/>
            <w:shd w:val="clear" w:color="auto" w:fill="EDEDED" w:themeFill="accent3" w:themeFillTint="33"/>
          </w:tcPr>
          <w:p w14:paraId="758530B7" w14:textId="77777777" w:rsidR="00117627" w:rsidRPr="001671BE" w:rsidRDefault="00117627" w:rsidP="00AB4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99" w:type="dxa"/>
            <w:shd w:val="clear" w:color="auto" w:fill="EDEDED" w:themeFill="accent3" w:themeFillTint="33"/>
          </w:tcPr>
          <w:p w14:paraId="11AAD618" w14:textId="77777777" w:rsidR="00117627" w:rsidRPr="001671BE" w:rsidRDefault="00117627" w:rsidP="00AB4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3" w:type="dxa"/>
            <w:shd w:val="clear" w:color="auto" w:fill="EDEDED" w:themeFill="accent3" w:themeFillTint="33"/>
          </w:tcPr>
          <w:p w14:paraId="61E402B3" w14:textId="77777777" w:rsidR="00117627" w:rsidRPr="001671BE" w:rsidRDefault="00117627" w:rsidP="00AB4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EDEDED" w:themeFill="accent3" w:themeFillTint="33"/>
          </w:tcPr>
          <w:p w14:paraId="03487EC6" w14:textId="77777777" w:rsidR="00117627" w:rsidRPr="001671BE" w:rsidRDefault="00117627" w:rsidP="00AB4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  <w:shd w:val="clear" w:color="auto" w:fill="EDEDED" w:themeFill="accent3" w:themeFillTint="33"/>
          </w:tcPr>
          <w:p w14:paraId="0F341B12" w14:textId="77777777" w:rsidR="00117627" w:rsidRPr="001671BE" w:rsidRDefault="00117627" w:rsidP="00AB4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117627" w:rsidRPr="001671BE" w14:paraId="0E6259F8" w14:textId="77777777" w:rsidTr="00F14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shd w:val="clear" w:color="auto" w:fill="FFFFFF" w:themeFill="background1"/>
          </w:tcPr>
          <w:p w14:paraId="4406B59F" w14:textId="77777777" w:rsidR="00117627" w:rsidRPr="001671BE" w:rsidRDefault="00117627" w:rsidP="00AB4BE9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671BE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EEG + SSEP</w:t>
            </w:r>
          </w:p>
        </w:tc>
        <w:tc>
          <w:tcPr>
            <w:tcW w:w="1293" w:type="dxa"/>
            <w:shd w:val="clear" w:color="auto" w:fill="FFFFFF" w:themeFill="background1"/>
          </w:tcPr>
          <w:p w14:paraId="507272F2" w14:textId="77777777" w:rsidR="00117627" w:rsidRPr="001671BE" w:rsidRDefault="00117627" w:rsidP="00AB4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% (13-38)</w:t>
            </w:r>
          </w:p>
        </w:tc>
        <w:tc>
          <w:tcPr>
            <w:tcW w:w="1599" w:type="dxa"/>
            <w:shd w:val="clear" w:color="auto" w:fill="FFFFFF" w:themeFill="background1"/>
          </w:tcPr>
          <w:p w14:paraId="51B0941E" w14:textId="77777777" w:rsidR="00117627" w:rsidRPr="001671BE" w:rsidRDefault="00117627" w:rsidP="00AB4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0% (100-100)</w:t>
            </w:r>
          </w:p>
        </w:tc>
        <w:tc>
          <w:tcPr>
            <w:tcW w:w="1293" w:type="dxa"/>
            <w:shd w:val="clear" w:color="auto" w:fill="FFFFFF" w:themeFill="background1"/>
          </w:tcPr>
          <w:p w14:paraId="7E2F1371" w14:textId="77777777" w:rsidR="00117627" w:rsidRPr="001671BE" w:rsidRDefault="00117627" w:rsidP="00AB4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6% (21-50)</w:t>
            </w:r>
          </w:p>
        </w:tc>
        <w:tc>
          <w:tcPr>
            <w:tcW w:w="1396" w:type="dxa"/>
            <w:shd w:val="clear" w:color="auto" w:fill="FFFFFF" w:themeFill="background1"/>
          </w:tcPr>
          <w:p w14:paraId="6F09E05E" w14:textId="77777777" w:rsidR="00117627" w:rsidRPr="001671BE" w:rsidRDefault="00117627" w:rsidP="00AB4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4% (85-100)</w:t>
            </w:r>
          </w:p>
        </w:tc>
        <w:tc>
          <w:tcPr>
            <w:tcW w:w="1912" w:type="dxa"/>
            <w:shd w:val="clear" w:color="auto" w:fill="FFFFFF" w:themeFill="background1"/>
          </w:tcPr>
          <w:p w14:paraId="68F15BF9" w14:textId="77777777" w:rsidR="00117627" w:rsidRPr="001671BE" w:rsidRDefault="00117627" w:rsidP="00AB4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28 (0.649-0.807)</w:t>
            </w:r>
          </w:p>
        </w:tc>
      </w:tr>
      <w:tr w:rsidR="00117627" w:rsidRPr="001671BE" w14:paraId="0700AE7C" w14:textId="77777777" w:rsidTr="00DD2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6E2231E5" w14:textId="77777777" w:rsidR="00117627" w:rsidRPr="001671BE" w:rsidRDefault="00117627" w:rsidP="00AB4BE9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671BE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EEG + SSEP + ONSD</w:t>
            </w:r>
          </w:p>
        </w:tc>
        <w:tc>
          <w:tcPr>
            <w:tcW w:w="1293" w:type="dxa"/>
          </w:tcPr>
          <w:p w14:paraId="30E0FDE0" w14:textId="77777777" w:rsidR="00117627" w:rsidRPr="001671BE" w:rsidRDefault="00117627" w:rsidP="00AB4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1</w:t>
            </w:r>
            <w:r w:rsidRPr="001671BE">
              <w:rPr>
                <w:rFonts w:cstheme="minorHAnsi"/>
                <w:sz w:val="20"/>
                <w:szCs w:val="20"/>
                <w:lang w:val="en-GB"/>
              </w:rPr>
              <w:t>% (</w:t>
            </w:r>
            <w:r>
              <w:rPr>
                <w:rFonts w:cstheme="minorHAnsi"/>
                <w:sz w:val="20"/>
                <w:szCs w:val="20"/>
                <w:lang w:val="en-GB"/>
              </w:rPr>
              <w:t>22-59</w:t>
            </w:r>
            <w:r w:rsidRPr="001671BE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99" w:type="dxa"/>
          </w:tcPr>
          <w:p w14:paraId="42785291" w14:textId="77777777" w:rsidR="00117627" w:rsidRPr="001671BE" w:rsidRDefault="00117627" w:rsidP="00AB4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671BE">
              <w:rPr>
                <w:rFonts w:cstheme="minorHAnsi"/>
                <w:sz w:val="20"/>
                <w:szCs w:val="20"/>
                <w:lang w:val="en-GB"/>
              </w:rPr>
              <w:t>100% (</w:t>
            </w:r>
            <w:r>
              <w:rPr>
                <w:rFonts w:cstheme="minorHAnsi"/>
                <w:sz w:val="20"/>
                <w:szCs w:val="20"/>
                <w:lang w:val="en-GB"/>
              </w:rPr>
              <w:t>100-100</w:t>
            </w:r>
            <w:r w:rsidRPr="001671BE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293" w:type="dxa"/>
          </w:tcPr>
          <w:p w14:paraId="1D045680" w14:textId="77777777" w:rsidR="00117627" w:rsidRPr="001671BE" w:rsidRDefault="00117627" w:rsidP="00AB4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8</w:t>
            </w:r>
            <w:r w:rsidRPr="001671BE">
              <w:rPr>
                <w:rFonts w:cstheme="minorHAnsi"/>
                <w:sz w:val="20"/>
                <w:szCs w:val="20"/>
                <w:lang w:val="en-GB"/>
              </w:rPr>
              <w:t>% (</w:t>
            </w:r>
            <w:r>
              <w:rPr>
                <w:rFonts w:cstheme="minorHAnsi"/>
                <w:sz w:val="20"/>
                <w:szCs w:val="20"/>
                <w:lang w:val="en-GB"/>
              </w:rPr>
              <w:t>12-44</w:t>
            </w:r>
            <w:r w:rsidRPr="001671BE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396" w:type="dxa"/>
          </w:tcPr>
          <w:p w14:paraId="4A772D76" w14:textId="77777777" w:rsidR="00117627" w:rsidRPr="001671BE" w:rsidRDefault="00117627" w:rsidP="00AB4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3</w:t>
            </w:r>
            <w:r w:rsidRPr="001671BE">
              <w:rPr>
                <w:rFonts w:cstheme="minorHAnsi"/>
                <w:sz w:val="20"/>
                <w:szCs w:val="20"/>
                <w:lang w:val="en-GB"/>
              </w:rPr>
              <w:t>% (</w:t>
            </w:r>
            <w:r>
              <w:rPr>
                <w:rFonts w:cstheme="minorHAnsi"/>
                <w:sz w:val="20"/>
                <w:szCs w:val="20"/>
                <w:lang w:val="en-GB"/>
              </w:rPr>
              <w:t>81-100</w:t>
            </w:r>
            <w:r w:rsidRPr="001671BE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912" w:type="dxa"/>
          </w:tcPr>
          <w:p w14:paraId="5917F436" w14:textId="77777777" w:rsidR="00117627" w:rsidRPr="001671BE" w:rsidRDefault="00117627" w:rsidP="00AB4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671BE">
              <w:rPr>
                <w:rFonts w:cstheme="minorHAnsi"/>
                <w:sz w:val="20"/>
                <w:szCs w:val="20"/>
                <w:lang w:val="en-GB"/>
              </w:rPr>
              <w:t>0.7</w:t>
            </w:r>
            <w:r>
              <w:rPr>
                <w:rFonts w:cstheme="minorHAnsi"/>
                <w:sz w:val="20"/>
                <w:szCs w:val="20"/>
                <w:lang w:val="en-GB"/>
              </w:rPr>
              <w:t>27 (0.589-0.866)</w:t>
            </w:r>
          </w:p>
        </w:tc>
      </w:tr>
      <w:tr w:rsidR="00117627" w:rsidRPr="001671BE" w14:paraId="07A7C7BB" w14:textId="77777777" w:rsidTr="00DD2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40328FFB" w14:textId="77777777" w:rsidR="00117627" w:rsidRPr="00773833" w:rsidRDefault="00117627" w:rsidP="00AB4BE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ubset (N = 88)</w:t>
            </w:r>
          </w:p>
        </w:tc>
        <w:tc>
          <w:tcPr>
            <w:tcW w:w="1293" w:type="dxa"/>
          </w:tcPr>
          <w:p w14:paraId="6ECA6E37" w14:textId="77777777" w:rsidR="00117627" w:rsidRPr="001671BE" w:rsidRDefault="00117627" w:rsidP="00AB4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99" w:type="dxa"/>
          </w:tcPr>
          <w:p w14:paraId="66F3329B" w14:textId="77777777" w:rsidR="00117627" w:rsidRPr="001671BE" w:rsidRDefault="00117627" w:rsidP="00AB4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93" w:type="dxa"/>
          </w:tcPr>
          <w:p w14:paraId="1AE9639D" w14:textId="77777777" w:rsidR="00117627" w:rsidRPr="001671BE" w:rsidRDefault="00117627" w:rsidP="00AB4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</w:tcPr>
          <w:p w14:paraId="069F48D1" w14:textId="77777777" w:rsidR="00117627" w:rsidRPr="001671BE" w:rsidRDefault="00117627" w:rsidP="00AB4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12" w:type="dxa"/>
          </w:tcPr>
          <w:p w14:paraId="27B9380B" w14:textId="77777777" w:rsidR="00117627" w:rsidRPr="001671BE" w:rsidRDefault="00117627" w:rsidP="00AB4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17627" w:rsidRPr="001671BE" w14:paraId="6D25B1A4" w14:textId="77777777" w:rsidTr="00DD2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4AA5FA38" w14:textId="77777777" w:rsidR="00117627" w:rsidRPr="001671BE" w:rsidRDefault="00117627" w:rsidP="00AB4BE9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671BE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EEG + SSEP</w:t>
            </w:r>
          </w:p>
        </w:tc>
        <w:tc>
          <w:tcPr>
            <w:tcW w:w="1293" w:type="dxa"/>
          </w:tcPr>
          <w:p w14:paraId="5C7D1367" w14:textId="77777777" w:rsidR="00117627" w:rsidRPr="001671BE" w:rsidRDefault="00117627" w:rsidP="00AB4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% (16-41)</w:t>
            </w:r>
          </w:p>
        </w:tc>
        <w:tc>
          <w:tcPr>
            <w:tcW w:w="1599" w:type="dxa"/>
          </w:tcPr>
          <w:p w14:paraId="455E472F" w14:textId="77777777" w:rsidR="00117627" w:rsidRPr="001671BE" w:rsidRDefault="00117627" w:rsidP="00AB4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0% (100-100)</w:t>
            </w:r>
          </w:p>
        </w:tc>
        <w:tc>
          <w:tcPr>
            <w:tcW w:w="1293" w:type="dxa"/>
          </w:tcPr>
          <w:p w14:paraId="4CDDBE13" w14:textId="77777777" w:rsidR="00117627" w:rsidRPr="001671BE" w:rsidRDefault="00117627" w:rsidP="00AB4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2% (25-58)</w:t>
            </w:r>
          </w:p>
        </w:tc>
        <w:tc>
          <w:tcPr>
            <w:tcW w:w="1396" w:type="dxa"/>
          </w:tcPr>
          <w:p w14:paraId="71D1BD3C" w14:textId="77777777" w:rsidR="00117627" w:rsidRPr="001671BE" w:rsidRDefault="00117627" w:rsidP="00AB4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3% (84-100)</w:t>
            </w:r>
          </w:p>
        </w:tc>
        <w:tc>
          <w:tcPr>
            <w:tcW w:w="1912" w:type="dxa"/>
          </w:tcPr>
          <w:p w14:paraId="16559AF0" w14:textId="77777777" w:rsidR="00117627" w:rsidRPr="001671BE" w:rsidRDefault="00117627" w:rsidP="00AB4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54 (0.671-0.837)</w:t>
            </w:r>
          </w:p>
        </w:tc>
      </w:tr>
      <w:tr w:rsidR="00117627" w:rsidRPr="001671BE" w14:paraId="225025A3" w14:textId="77777777" w:rsidTr="00F14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shd w:val="clear" w:color="auto" w:fill="FFFFFF" w:themeFill="background1"/>
          </w:tcPr>
          <w:p w14:paraId="5A1CD338" w14:textId="77777777" w:rsidR="00117627" w:rsidRPr="001671BE" w:rsidRDefault="00117627" w:rsidP="00AB4BE9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671BE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EEG + SSEP + ONSD</w:t>
            </w:r>
          </w:p>
        </w:tc>
        <w:tc>
          <w:tcPr>
            <w:tcW w:w="1293" w:type="dxa"/>
            <w:shd w:val="clear" w:color="auto" w:fill="FFFFFF" w:themeFill="background1"/>
          </w:tcPr>
          <w:p w14:paraId="1EDFE1E3" w14:textId="77777777" w:rsidR="00117627" w:rsidRPr="001671BE" w:rsidRDefault="00117627" w:rsidP="00AB4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0% (29-71)</w:t>
            </w:r>
          </w:p>
        </w:tc>
        <w:tc>
          <w:tcPr>
            <w:tcW w:w="1599" w:type="dxa"/>
            <w:shd w:val="clear" w:color="auto" w:fill="FFFFFF" w:themeFill="background1"/>
          </w:tcPr>
          <w:p w14:paraId="0DE99371" w14:textId="77777777" w:rsidR="00117627" w:rsidRPr="001671BE" w:rsidRDefault="00117627" w:rsidP="00AB4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0% (100-100)</w:t>
            </w:r>
          </w:p>
        </w:tc>
        <w:tc>
          <w:tcPr>
            <w:tcW w:w="1293" w:type="dxa"/>
            <w:shd w:val="clear" w:color="auto" w:fill="FFFFFF" w:themeFill="background1"/>
          </w:tcPr>
          <w:p w14:paraId="54C9FE96" w14:textId="77777777" w:rsidR="00117627" w:rsidRPr="001671BE" w:rsidRDefault="00117627" w:rsidP="00AB4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2% (14-50)</w:t>
            </w:r>
          </w:p>
        </w:tc>
        <w:tc>
          <w:tcPr>
            <w:tcW w:w="1396" w:type="dxa"/>
            <w:shd w:val="clear" w:color="auto" w:fill="FFFFFF" w:themeFill="background1"/>
          </w:tcPr>
          <w:p w14:paraId="6438A498" w14:textId="77777777" w:rsidR="00117627" w:rsidRPr="001671BE" w:rsidRDefault="00117627" w:rsidP="00AB4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2% (79-100)</w:t>
            </w:r>
          </w:p>
        </w:tc>
        <w:tc>
          <w:tcPr>
            <w:tcW w:w="1912" w:type="dxa"/>
            <w:shd w:val="clear" w:color="auto" w:fill="FFFFFF" w:themeFill="background1"/>
          </w:tcPr>
          <w:p w14:paraId="6C0F4ED5" w14:textId="77777777" w:rsidR="00117627" w:rsidRPr="001671BE" w:rsidRDefault="00117627" w:rsidP="00AB4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16 (0.689-0.944)</w:t>
            </w:r>
          </w:p>
        </w:tc>
      </w:tr>
    </w:tbl>
    <w:p w14:paraId="77C09330" w14:textId="77777777" w:rsidR="00117627" w:rsidRDefault="00117627" w:rsidP="00117627">
      <w:pPr>
        <w:spacing w:line="240" w:lineRule="auto"/>
        <w:jc w:val="both"/>
        <w:rPr>
          <w:rFonts w:cstheme="minorHAnsi"/>
          <w:i/>
          <w:iCs/>
          <w:color w:val="808080" w:themeColor="background1" w:themeShade="80"/>
          <w:lang w:val="en-GB"/>
        </w:rPr>
      </w:pPr>
      <w:r w:rsidRPr="001671BE">
        <w:rPr>
          <w:rFonts w:cstheme="minorHAnsi"/>
          <w:i/>
          <w:iCs/>
          <w:color w:val="808080" w:themeColor="background1" w:themeShade="80"/>
          <w:lang w:val="en-GB"/>
        </w:rPr>
        <w:t>Data are presented as percentages with 95% confidence intervals.</w:t>
      </w:r>
    </w:p>
    <w:p w14:paraId="361FBBA6" w14:textId="0AD9D93F" w:rsidR="00154F65" w:rsidRPr="001671BE" w:rsidRDefault="00154F65" w:rsidP="00154F65">
      <w:pPr>
        <w:pStyle w:val="Caption"/>
        <w:keepNext/>
        <w:spacing w:after="0"/>
        <w:jc w:val="both"/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GB"/>
        </w:rPr>
      </w:pPr>
      <w:r w:rsidRPr="001671BE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GB"/>
        </w:rPr>
        <w:t>Table S</w:t>
      </w:r>
      <w:r w:rsidR="005F3F3A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GB"/>
        </w:rPr>
        <w:t>3</w:t>
      </w:r>
      <w:r w:rsidRPr="001671BE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GB"/>
        </w:rPr>
        <w:t xml:space="preserve">. </w:t>
      </w:r>
      <w:r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GB"/>
        </w:rPr>
        <w:t>Likelihood ratios</w:t>
      </w:r>
      <w:r w:rsidRPr="001671BE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GB"/>
        </w:rPr>
        <w:t xml:space="preserve"> of EEG + SSEP and ONSD measurements based on logistic regression model</w:t>
      </w:r>
      <w:r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GB"/>
        </w:rPr>
        <w:t xml:space="preserve"> (EEG + SSEP) and mixed model with random intercept (EEG + SSEP + ONSD) for the full dataset and subset after exclusion of patients with non-neurological cause of death.</w:t>
      </w:r>
    </w:p>
    <w:tbl>
      <w:tblPr>
        <w:tblStyle w:val="ListTable4-Accent3"/>
        <w:tblW w:w="7946" w:type="dxa"/>
        <w:tblLook w:val="04A0" w:firstRow="1" w:lastRow="0" w:firstColumn="1" w:lastColumn="0" w:noHBand="0" w:noVBand="1"/>
      </w:tblPr>
      <w:tblGrid>
        <w:gridCol w:w="2365"/>
        <w:gridCol w:w="1293"/>
        <w:gridCol w:w="1599"/>
        <w:gridCol w:w="1293"/>
        <w:gridCol w:w="1396"/>
      </w:tblGrid>
      <w:tr w:rsidR="00516EA0" w:rsidRPr="001671BE" w14:paraId="6DB1254E" w14:textId="77777777" w:rsidTr="00516E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7A6EAFBC" w14:textId="77777777" w:rsidR="00516EA0" w:rsidRPr="001671BE" w:rsidRDefault="00516EA0" w:rsidP="00283DB8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892" w:type="dxa"/>
            <w:gridSpan w:val="2"/>
          </w:tcPr>
          <w:p w14:paraId="0358B6BD" w14:textId="77777777" w:rsidR="00516EA0" w:rsidRPr="00DD2633" w:rsidRDefault="00516EA0" w:rsidP="00283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D2633">
              <w:rPr>
                <w:rFonts w:cstheme="minorHAnsi"/>
                <w:color w:val="auto"/>
                <w:sz w:val="20"/>
                <w:szCs w:val="20"/>
                <w:lang w:val="en-GB"/>
              </w:rPr>
              <w:t>Prediction of poor outcome</w:t>
            </w:r>
          </w:p>
        </w:tc>
        <w:tc>
          <w:tcPr>
            <w:tcW w:w="2689" w:type="dxa"/>
            <w:gridSpan w:val="2"/>
          </w:tcPr>
          <w:p w14:paraId="7D671273" w14:textId="77777777" w:rsidR="00516EA0" w:rsidRPr="00DD2633" w:rsidRDefault="00516EA0" w:rsidP="00283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D2633">
              <w:rPr>
                <w:rFonts w:cstheme="minorHAnsi"/>
                <w:color w:val="auto"/>
                <w:sz w:val="20"/>
                <w:szCs w:val="20"/>
                <w:lang w:val="en-GB"/>
              </w:rPr>
              <w:t>Prediction of good outcome</w:t>
            </w:r>
          </w:p>
        </w:tc>
      </w:tr>
      <w:tr w:rsidR="00516EA0" w:rsidRPr="001671BE" w14:paraId="64AA9E79" w14:textId="77777777" w:rsidTr="00516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shd w:val="clear" w:color="auto" w:fill="A6A6A6" w:themeFill="background1" w:themeFillShade="A6"/>
          </w:tcPr>
          <w:p w14:paraId="3FF1183F" w14:textId="77777777" w:rsidR="00516EA0" w:rsidRPr="001671BE" w:rsidRDefault="00516EA0" w:rsidP="00283DB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671BE">
              <w:rPr>
                <w:rFonts w:cstheme="minorHAnsi"/>
                <w:sz w:val="20"/>
                <w:szCs w:val="20"/>
                <w:lang w:val="en-GB"/>
              </w:rPr>
              <w:t>Model parameters</w:t>
            </w:r>
          </w:p>
        </w:tc>
        <w:tc>
          <w:tcPr>
            <w:tcW w:w="1293" w:type="dxa"/>
            <w:shd w:val="clear" w:color="auto" w:fill="A6A6A6" w:themeFill="background1" w:themeFillShade="A6"/>
          </w:tcPr>
          <w:p w14:paraId="1F3C0CEB" w14:textId="102986EB" w:rsidR="00516EA0" w:rsidRPr="001671BE" w:rsidRDefault="00516EA0" w:rsidP="0028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LR+</w:t>
            </w:r>
          </w:p>
        </w:tc>
        <w:tc>
          <w:tcPr>
            <w:tcW w:w="1599" w:type="dxa"/>
            <w:shd w:val="clear" w:color="auto" w:fill="A6A6A6" w:themeFill="background1" w:themeFillShade="A6"/>
          </w:tcPr>
          <w:p w14:paraId="5DC859A7" w14:textId="0A4EF3FC" w:rsidR="00516EA0" w:rsidRPr="001671BE" w:rsidRDefault="00516EA0" w:rsidP="0028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LR-</w:t>
            </w:r>
          </w:p>
        </w:tc>
        <w:tc>
          <w:tcPr>
            <w:tcW w:w="1293" w:type="dxa"/>
            <w:shd w:val="clear" w:color="auto" w:fill="A6A6A6" w:themeFill="background1" w:themeFillShade="A6"/>
          </w:tcPr>
          <w:p w14:paraId="6A24440A" w14:textId="30558ADE" w:rsidR="00516EA0" w:rsidRPr="001671BE" w:rsidRDefault="00516EA0" w:rsidP="0028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LR+</w:t>
            </w:r>
          </w:p>
        </w:tc>
        <w:tc>
          <w:tcPr>
            <w:tcW w:w="1396" w:type="dxa"/>
            <w:shd w:val="clear" w:color="auto" w:fill="A6A6A6" w:themeFill="background1" w:themeFillShade="A6"/>
          </w:tcPr>
          <w:p w14:paraId="0C5334D0" w14:textId="1D90EA48" w:rsidR="00516EA0" w:rsidRPr="001671BE" w:rsidRDefault="00516EA0" w:rsidP="0028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LR</w:t>
            </w:r>
            <w:r w:rsidR="003E40F1">
              <w:rPr>
                <w:rFonts w:cstheme="minorHAnsi"/>
                <w:b/>
                <w:bCs/>
                <w:sz w:val="20"/>
                <w:szCs w:val="20"/>
                <w:lang w:val="en-GB"/>
              </w:rPr>
              <w:t>-</w:t>
            </w:r>
          </w:p>
        </w:tc>
      </w:tr>
      <w:tr w:rsidR="00516EA0" w:rsidRPr="001671BE" w14:paraId="10058FFB" w14:textId="77777777" w:rsidTr="00516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shd w:val="clear" w:color="auto" w:fill="EDEDED" w:themeFill="accent3" w:themeFillTint="33"/>
          </w:tcPr>
          <w:p w14:paraId="008E8192" w14:textId="77777777" w:rsidR="00516EA0" w:rsidRPr="001671BE" w:rsidRDefault="00516EA0" w:rsidP="00283DB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ull dataset (N = 100)</w:t>
            </w:r>
          </w:p>
        </w:tc>
        <w:tc>
          <w:tcPr>
            <w:tcW w:w="1293" w:type="dxa"/>
            <w:shd w:val="clear" w:color="auto" w:fill="EDEDED" w:themeFill="accent3" w:themeFillTint="33"/>
          </w:tcPr>
          <w:p w14:paraId="760D69F2" w14:textId="77777777" w:rsidR="00516EA0" w:rsidRPr="001671BE" w:rsidRDefault="00516EA0" w:rsidP="00283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99" w:type="dxa"/>
            <w:shd w:val="clear" w:color="auto" w:fill="EDEDED" w:themeFill="accent3" w:themeFillTint="33"/>
          </w:tcPr>
          <w:p w14:paraId="7BA653AF" w14:textId="77777777" w:rsidR="00516EA0" w:rsidRPr="001671BE" w:rsidRDefault="00516EA0" w:rsidP="00283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93" w:type="dxa"/>
            <w:shd w:val="clear" w:color="auto" w:fill="EDEDED" w:themeFill="accent3" w:themeFillTint="33"/>
          </w:tcPr>
          <w:p w14:paraId="36E5662C" w14:textId="77777777" w:rsidR="00516EA0" w:rsidRPr="001671BE" w:rsidRDefault="00516EA0" w:rsidP="00283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shd w:val="clear" w:color="auto" w:fill="EDEDED" w:themeFill="accent3" w:themeFillTint="33"/>
          </w:tcPr>
          <w:p w14:paraId="198D7ABB" w14:textId="77777777" w:rsidR="00516EA0" w:rsidRPr="001671BE" w:rsidRDefault="00516EA0" w:rsidP="00283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516EA0" w:rsidRPr="001671BE" w14:paraId="7D09B65F" w14:textId="77777777" w:rsidTr="00516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shd w:val="clear" w:color="auto" w:fill="FFFFFF" w:themeFill="background1"/>
          </w:tcPr>
          <w:p w14:paraId="407144EF" w14:textId="77777777" w:rsidR="00516EA0" w:rsidRPr="001671BE" w:rsidRDefault="00516EA0" w:rsidP="00283DB8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671BE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EEG + SSEP</w:t>
            </w:r>
          </w:p>
        </w:tc>
        <w:tc>
          <w:tcPr>
            <w:tcW w:w="1293" w:type="dxa"/>
            <w:shd w:val="clear" w:color="auto" w:fill="FFFFFF" w:themeFill="background1"/>
          </w:tcPr>
          <w:p w14:paraId="546E59DE" w14:textId="0837BC5D" w:rsidR="00516EA0" w:rsidRPr="001671BE" w:rsidRDefault="003C10A6" w:rsidP="0028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∞</w:t>
            </w:r>
          </w:p>
        </w:tc>
        <w:tc>
          <w:tcPr>
            <w:tcW w:w="1599" w:type="dxa"/>
            <w:shd w:val="clear" w:color="auto" w:fill="FFFFFF" w:themeFill="background1"/>
          </w:tcPr>
          <w:p w14:paraId="287A79B5" w14:textId="39959DA8" w:rsidR="00516EA0" w:rsidRPr="001671BE" w:rsidRDefault="00D52670" w:rsidP="0028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293" w:type="dxa"/>
            <w:shd w:val="clear" w:color="auto" w:fill="FFFFFF" w:themeFill="background1"/>
          </w:tcPr>
          <w:p w14:paraId="7D9BE958" w14:textId="6DFCBA5B" w:rsidR="00516EA0" w:rsidRPr="001671BE" w:rsidRDefault="003E40F1" w:rsidP="0028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00</w:t>
            </w:r>
          </w:p>
        </w:tc>
        <w:tc>
          <w:tcPr>
            <w:tcW w:w="1396" w:type="dxa"/>
            <w:shd w:val="clear" w:color="auto" w:fill="FFFFFF" w:themeFill="background1"/>
          </w:tcPr>
          <w:p w14:paraId="6153D7F1" w14:textId="0FB0E906" w:rsidR="00516EA0" w:rsidRPr="001671BE" w:rsidRDefault="006A6423" w:rsidP="0028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8</w:t>
            </w:r>
          </w:p>
        </w:tc>
      </w:tr>
      <w:tr w:rsidR="00516EA0" w:rsidRPr="001671BE" w14:paraId="4E4F3306" w14:textId="77777777" w:rsidTr="00516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78A65CF5" w14:textId="77777777" w:rsidR="00516EA0" w:rsidRPr="001671BE" w:rsidRDefault="00516EA0" w:rsidP="00283DB8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671BE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EEG + SSEP + ONSD</w:t>
            </w:r>
          </w:p>
        </w:tc>
        <w:tc>
          <w:tcPr>
            <w:tcW w:w="1293" w:type="dxa"/>
          </w:tcPr>
          <w:p w14:paraId="21492C5A" w14:textId="55D323AB" w:rsidR="00516EA0" w:rsidRPr="001671BE" w:rsidRDefault="00D52670" w:rsidP="00283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∞</w:t>
            </w:r>
          </w:p>
        </w:tc>
        <w:tc>
          <w:tcPr>
            <w:tcW w:w="1599" w:type="dxa"/>
          </w:tcPr>
          <w:p w14:paraId="0F372A3A" w14:textId="64A03081" w:rsidR="00516EA0" w:rsidRPr="001671BE" w:rsidRDefault="00D52670" w:rsidP="00283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293" w:type="dxa"/>
          </w:tcPr>
          <w:p w14:paraId="525BA905" w14:textId="4445D4F8" w:rsidR="00516EA0" w:rsidRPr="001671BE" w:rsidRDefault="006A6423" w:rsidP="00283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00</w:t>
            </w:r>
          </w:p>
        </w:tc>
        <w:tc>
          <w:tcPr>
            <w:tcW w:w="1396" w:type="dxa"/>
          </w:tcPr>
          <w:p w14:paraId="216FF644" w14:textId="6E08C9EE" w:rsidR="00516EA0" w:rsidRPr="001671BE" w:rsidRDefault="006A6423" w:rsidP="00283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7</w:t>
            </w:r>
          </w:p>
        </w:tc>
      </w:tr>
      <w:tr w:rsidR="00516EA0" w:rsidRPr="001671BE" w14:paraId="2EA897DE" w14:textId="77777777" w:rsidTr="00516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4F655E2C" w14:textId="77777777" w:rsidR="00516EA0" w:rsidRPr="00773833" w:rsidRDefault="00516EA0" w:rsidP="00283DB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ubset (N = 88)</w:t>
            </w:r>
          </w:p>
        </w:tc>
        <w:tc>
          <w:tcPr>
            <w:tcW w:w="1293" w:type="dxa"/>
          </w:tcPr>
          <w:p w14:paraId="7EDA9486" w14:textId="77777777" w:rsidR="00516EA0" w:rsidRPr="001671BE" w:rsidRDefault="00516EA0" w:rsidP="0028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99" w:type="dxa"/>
          </w:tcPr>
          <w:p w14:paraId="2280D104" w14:textId="77777777" w:rsidR="00516EA0" w:rsidRPr="001671BE" w:rsidRDefault="00516EA0" w:rsidP="0028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93" w:type="dxa"/>
          </w:tcPr>
          <w:p w14:paraId="42DF5581" w14:textId="77777777" w:rsidR="00516EA0" w:rsidRPr="001671BE" w:rsidRDefault="00516EA0" w:rsidP="0028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</w:tcPr>
          <w:p w14:paraId="0CE0018B" w14:textId="77777777" w:rsidR="00516EA0" w:rsidRPr="001671BE" w:rsidRDefault="00516EA0" w:rsidP="00283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33D4A" w:rsidRPr="001671BE" w14:paraId="0F4EE9B8" w14:textId="77777777" w:rsidTr="00516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</w:tcPr>
          <w:p w14:paraId="14D6F3CC" w14:textId="77777777" w:rsidR="00533D4A" w:rsidRPr="001671BE" w:rsidRDefault="00533D4A" w:rsidP="00533D4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671BE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EEG + SSEP</w:t>
            </w:r>
          </w:p>
        </w:tc>
        <w:tc>
          <w:tcPr>
            <w:tcW w:w="1293" w:type="dxa"/>
          </w:tcPr>
          <w:p w14:paraId="15538BEA" w14:textId="22FD02AB" w:rsidR="00533D4A" w:rsidRPr="001671BE" w:rsidRDefault="00533D4A" w:rsidP="00533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∞</w:t>
            </w:r>
          </w:p>
        </w:tc>
        <w:tc>
          <w:tcPr>
            <w:tcW w:w="1599" w:type="dxa"/>
          </w:tcPr>
          <w:p w14:paraId="412B4954" w14:textId="38E4AD93" w:rsidR="00533D4A" w:rsidRPr="001671BE" w:rsidRDefault="00533D4A" w:rsidP="00533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293" w:type="dxa"/>
          </w:tcPr>
          <w:p w14:paraId="34A8F3A2" w14:textId="4B3C6120" w:rsidR="00533D4A" w:rsidRPr="001671BE" w:rsidRDefault="008066CB" w:rsidP="00533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561696">
              <w:rPr>
                <w:rFonts w:cstheme="minorHAnsi"/>
                <w:sz w:val="20"/>
                <w:szCs w:val="20"/>
                <w:lang w:val="en-GB"/>
              </w:rPr>
              <w:t>.00</w:t>
            </w:r>
          </w:p>
        </w:tc>
        <w:tc>
          <w:tcPr>
            <w:tcW w:w="1396" w:type="dxa"/>
          </w:tcPr>
          <w:p w14:paraId="509758B4" w14:textId="2CA89667" w:rsidR="00533D4A" w:rsidRPr="001671BE" w:rsidRDefault="00AB763A" w:rsidP="00533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2</w:t>
            </w:r>
          </w:p>
        </w:tc>
      </w:tr>
      <w:tr w:rsidR="00533D4A" w:rsidRPr="001671BE" w14:paraId="0C404F06" w14:textId="77777777" w:rsidTr="00516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shd w:val="clear" w:color="auto" w:fill="FFFFFF" w:themeFill="background1"/>
          </w:tcPr>
          <w:p w14:paraId="6168E181" w14:textId="77777777" w:rsidR="00533D4A" w:rsidRPr="001671BE" w:rsidRDefault="00533D4A" w:rsidP="00533D4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1671BE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EEG + SSEP + ONSD</w:t>
            </w:r>
          </w:p>
        </w:tc>
        <w:tc>
          <w:tcPr>
            <w:tcW w:w="1293" w:type="dxa"/>
            <w:shd w:val="clear" w:color="auto" w:fill="FFFFFF" w:themeFill="background1"/>
          </w:tcPr>
          <w:p w14:paraId="0F9FEB68" w14:textId="5F5C323C" w:rsidR="00533D4A" w:rsidRPr="001671BE" w:rsidRDefault="00533D4A" w:rsidP="00533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∞</w:t>
            </w:r>
          </w:p>
        </w:tc>
        <w:tc>
          <w:tcPr>
            <w:tcW w:w="1599" w:type="dxa"/>
            <w:shd w:val="clear" w:color="auto" w:fill="FFFFFF" w:themeFill="background1"/>
          </w:tcPr>
          <w:p w14:paraId="0516AA95" w14:textId="7BC32B1F" w:rsidR="00533D4A" w:rsidRPr="001671BE" w:rsidRDefault="00533D4A" w:rsidP="00533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293" w:type="dxa"/>
            <w:shd w:val="clear" w:color="auto" w:fill="FFFFFF" w:themeFill="background1"/>
          </w:tcPr>
          <w:p w14:paraId="519AD9A3" w14:textId="20BDCADC" w:rsidR="00533D4A" w:rsidRPr="001671BE" w:rsidRDefault="008066CB" w:rsidP="00533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00</w:t>
            </w:r>
          </w:p>
        </w:tc>
        <w:tc>
          <w:tcPr>
            <w:tcW w:w="1396" w:type="dxa"/>
            <w:shd w:val="clear" w:color="auto" w:fill="FFFFFF" w:themeFill="background1"/>
          </w:tcPr>
          <w:p w14:paraId="3C9C354E" w14:textId="33BC495A" w:rsidR="00533D4A" w:rsidRPr="001671BE" w:rsidRDefault="00CC32C0" w:rsidP="00533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4</w:t>
            </w:r>
          </w:p>
        </w:tc>
      </w:tr>
    </w:tbl>
    <w:p w14:paraId="1A244C35" w14:textId="355D4977" w:rsidR="00154F65" w:rsidRDefault="00CC32C0" w:rsidP="00154F65">
      <w:pPr>
        <w:spacing w:line="240" w:lineRule="auto"/>
        <w:jc w:val="both"/>
        <w:rPr>
          <w:rFonts w:cstheme="minorHAnsi"/>
          <w:i/>
          <w:iCs/>
          <w:color w:val="808080" w:themeColor="background1" w:themeShade="80"/>
          <w:lang w:val="en-GB"/>
        </w:rPr>
      </w:pPr>
      <w:r>
        <w:rPr>
          <w:rFonts w:cstheme="minorHAnsi"/>
          <w:i/>
          <w:iCs/>
          <w:color w:val="808080" w:themeColor="background1" w:themeShade="80"/>
          <w:lang w:val="en-GB"/>
        </w:rPr>
        <w:t>LR+: positive likelihood ratio, LR-: negative likelihood ratio.</w:t>
      </w:r>
    </w:p>
    <w:p w14:paraId="31DB8263" w14:textId="7AD2AC92" w:rsidR="00117627" w:rsidRPr="00324C37" w:rsidRDefault="00117627" w:rsidP="00117627">
      <w:pPr>
        <w:pStyle w:val="Caption"/>
        <w:keepNext/>
        <w:spacing w:after="0"/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</w:pPr>
      <w:r w:rsidRPr="00324C37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Table S</w:t>
      </w:r>
      <w:r w:rsidR="005F3F3A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4</w:t>
      </w:r>
      <w:r w:rsidRPr="00324C37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. Results of logistic regression model for prediction of neurological outcome based on EEG and SSEP for the full dataset.</w:t>
      </w:r>
    </w:p>
    <w:tbl>
      <w:tblPr>
        <w:tblStyle w:val="ListTable4-Accent3"/>
        <w:tblW w:w="9298" w:type="dxa"/>
        <w:tblLook w:val="04A0" w:firstRow="1" w:lastRow="0" w:firstColumn="1" w:lastColumn="0" w:noHBand="0" w:noVBand="1"/>
      </w:tblPr>
      <w:tblGrid>
        <w:gridCol w:w="1746"/>
        <w:gridCol w:w="1510"/>
        <w:gridCol w:w="1510"/>
        <w:gridCol w:w="1510"/>
        <w:gridCol w:w="1511"/>
        <w:gridCol w:w="1511"/>
      </w:tblGrid>
      <w:tr w:rsidR="00117627" w14:paraId="3937C833" w14:textId="77777777" w:rsidTr="00AB4B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4D25E3CF" w14:textId="77777777" w:rsidR="00117627" w:rsidRPr="00A81A31" w:rsidRDefault="00117627" w:rsidP="00D27952">
            <w:pPr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color w:val="auto"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1510" w:type="dxa"/>
          </w:tcPr>
          <w:p w14:paraId="41A15FDB" w14:textId="77777777" w:rsidR="00117627" w:rsidRPr="00A81A31" w:rsidRDefault="00117627" w:rsidP="00D27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color w:val="auto"/>
                <w:sz w:val="20"/>
                <w:szCs w:val="20"/>
                <w:lang w:val="en-GB"/>
              </w:rPr>
              <w:t>Estimated</w:t>
            </w:r>
          </w:p>
        </w:tc>
        <w:tc>
          <w:tcPr>
            <w:tcW w:w="1510" w:type="dxa"/>
          </w:tcPr>
          <w:p w14:paraId="66E71E5C" w14:textId="77777777" w:rsidR="00117627" w:rsidRPr="00A81A31" w:rsidRDefault="00117627" w:rsidP="00D27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color w:val="auto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3021" w:type="dxa"/>
            <w:gridSpan w:val="2"/>
          </w:tcPr>
          <w:p w14:paraId="4B84AC67" w14:textId="77777777" w:rsidR="00117627" w:rsidRPr="00A81A31" w:rsidRDefault="00117627" w:rsidP="00D27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color w:val="auto"/>
                <w:sz w:val="20"/>
                <w:szCs w:val="20"/>
                <w:lang w:val="en-GB"/>
              </w:rPr>
              <w:t>95% CI for odds ratio</w:t>
            </w:r>
          </w:p>
        </w:tc>
        <w:tc>
          <w:tcPr>
            <w:tcW w:w="1511" w:type="dxa"/>
          </w:tcPr>
          <w:p w14:paraId="3BD6C45C" w14:textId="77777777" w:rsidR="00117627" w:rsidRPr="00A81A31" w:rsidRDefault="00117627" w:rsidP="00D27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color w:val="auto"/>
                <w:sz w:val="20"/>
                <w:szCs w:val="20"/>
                <w:lang w:val="en-GB"/>
              </w:rPr>
              <w:t>P-value</w:t>
            </w:r>
          </w:p>
        </w:tc>
      </w:tr>
      <w:tr w:rsidR="00117627" w14:paraId="34269D3B" w14:textId="77777777" w:rsidTr="00AB4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A5A5A5" w:themeFill="accent3"/>
          </w:tcPr>
          <w:p w14:paraId="2C083102" w14:textId="77777777" w:rsidR="00117627" w:rsidRPr="00A81A31" w:rsidRDefault="00117627" w:rsidP="00D2795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shd w:val="clear" w:color="auto" w:fill="A5A5A5" w:themeFill="accent3"/>
          </w:tcPr>
          <w:p w14:paraId="514CE375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1510" w:type="dxa"/>
            <w:shd w:val="clear" w:color="auto" w:fill="A5A5A5" w:themeFill="accent3"/>
          </w:tcPr>
          <w:p w14:paraId="0DBECF28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shd w:val="clear" w:color="auto" w:fill="A5A5A5" w:themeFill="accent3"/>
          </w:tcPr>
          <w:p w14:paraId="6C1DE83A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b/>
                <w:bCs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511" w:type="dxa"/>
            <w:shd w:val="clear" w:color="auto" w:fill="A5A5A5" w:themeFill="accent3"/>
          </w:tcPr>
          <w:p w14:paraId="5262E9D6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b/>
                <w:bCs/>
                <w:sz w:val="20"/>
                <w:szCs w:val="20"/>
                <w:lang w:val="en-GB"/>
              </w:rPr>
              <w:t>Upper</w:t>
            </w:r>
          </w:p>
        </w:tc>
        <w:tc>
          <w:tcPr>
            <w:tcW w:w="1511" w:type="dxa"/>
            <w:shd w:val="clear" w:color="auto" w:fill="A5A5A5" w:themeFill="accent3"/>
          </w:tcPr>
          <w:p w14:paraId="37B19ED2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17627" w14:paraId="2A73F7B8" w14:textId="77777777" w:rsidTr="00AB4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486AAA17" w14:textId="77777777" w:rsidR="00117627" w:rsidRPr="00A81A31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510" w:type="dxa"/>
          </w:tcPr>
          <w:p w14:paraId="3F0BFD09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510" w:type="dxa"/>
          </w:tcPr>
          <w:p w14:paraId="49F72374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510" w:type="dxa"/>
          </w:tcPr>
          <w:p w14:paraId="2917E32C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511" w:type="dxa"/>
          </w:tcPr>
          <w:p w14:paraId="1472D425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.60</w:t>
            </w:r>
          </w:p>
        </w:tc>
        <w:tc>
          <w:tcPr>
            <w:tcW w:w="1511" w:type="dxa"/>
          </w:tcPr>
          <w:p w14:paraId="14415C05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34</w:t>
            </w:r>
          </w:p>
        </w:tc>
      </w:tr>
      <w:tr w:rsidR="00117627" w14:paraId="44192240" w14:textId="77777777" w:rsidTr="00AB4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3DF327C2" w14:textId="77777777" w:rsidR="00117627" w:rsidRPr="00A81A31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Suppressed EEG</w:t>
            </w:r>
          </w:p>
        </w:tc>
        <w:tc>
          <w:tcPr>
            <w:tcW w:w="1510" w:type="dxa"/>
          </w:tcPr>
          <w:p w14:paraId="3449161E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7.41</w:t>
            </w:r>
          </w:p>
        </w:tc>
        <w:tc>
          <w:tcPr>
            <w:tcW w:w="1510" w:type="dxa"/>
          </w:tcPr>
          <w:p w14:paraId="72E2522A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3.65e+07</w:t>
            </w:r>
          </w:p>
        </w:tc>
        <w:tc>
          <w:tcPr>
            <w:tcW w:w="1510" w:type="dxa"/>
          </w:tcPr>
          <w:p w14:paraId="6F770A38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2.19e-60</w:t>
            </w:r>
          </w:p>
        </w:tc>
        <w:tc>
          <w:tcPr>
            <w:tcW w:w="1511" w:type="dxa"/>
          </w:tcPr>
          <w:p w14:paraId="44CFF503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11" w:type="dxa"/>
          </w:tcPr>
          <w:p w14:paraId="78F758DE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99</w:t>
            </w:r>
          </w:p>
        </w:tc>
      </w:tr>
      <w:tr w:rsidR="00117627" w14:paraId="7A0CA595" w14:textId="77777777" w:rsidTr="00AB4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1343D6C8" w14:textId="77777777" w:rsidR="00117627" w:rsidRPr="00A81A31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Continuous EEG</w:t>
            </w:r>
          </w:p>
        </w:tc>
        <w:tc>
          <w:tcPr>
            <w:tcW w:w="1510" w:type="dxa"/>
          </w:tcPr>
          <w:p w14:paraId="2C936EDB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-1.54</w:t>
            </w:r>
          </w:p>
        </w:tc>
        <w:tc>
          <w:tcPr>
            <w:tcW w:w="1510" w:type="dxa"/>
          </w:tcPr>
          <w:p w14:paraId="2F1083E1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510" w:type="dxa"/>
          </w:tcPr>
          <w:p w14:paraId="27A00AAF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7.60e-02</w:t>
            </w:r>
          </w:p>
        </w:tc>
        <w:tc>
          <w:tcPr>
            <w:tcW w:w="1511" w:type="dxa"/>
          </w:tcPr>
          <w:p w14:paraId="41C69B0A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511" w:type="dxa"/>
          </w:tcPr>
          <w:p w14:paraId="7B36A2B3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&lt;0.01*</w:t>
            </w:r>
          </w:p>
        </w:tc>
      </w:tr>
      <w:tr w:rsidR="00117627" w14:paraId="323174E4" w14:textId="77777777" w:rsidTr="00AB4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52394F5F" w14:textId="77777777" w:rsidR="00117627" w:rsidRPr="00A81A31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Absent SSEP</w:t>
            </w:r>
          </w:p>
        </w:tc>
        <w:tc>
          <w:tcPr>
            <w:tcW w:w="1510" w:type="dxa"/>
          </w:tcPr>
          <w:p w14:paraId="7BA6CE4B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7.41</w:t>
            </w:r>
          </w:p>
        </w:tc>
        <w:tc>
          <w:tcPr>
            <w:tcW w:w="1510" w:type="dxa"/>
          </w:tcPr>
          <w:p w14:paraId="49450AD5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3.65e+07</w:t>
            </w:r>
          </w:p>
        </w:tc>
        <w:tc>
          <w:tcPr>
            <w:tcW w:w="1510" w:type="dxa"/>
          </w:tcPr>
          <w:p w14:paraId="78BD6352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.16e-17</w:t>
            </w:r>
          </w:p>
        </w:tc>
        <w:tc>
          <w:tcPr>
            <w:tcW w:w="1511" w:type="dxa"/>
          </w:tcPr>
          <w:p w14:paraId="149827BE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11" w:type="dxa"/>
          </w:tcPr>
          <w:p w14:paraId="2C396DAE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99</w:t>
            </w:r>
          </w:p>
        </w:tc>
      </w:tr>
    </w:tbl>
    <w:p w14:paraId="2E5E3003" w14:textId="77777777" w:rsidR="00117627" w:rsidRDefault="00117627" w:rsidP="00117627">
      <w:pPr>
        <w:spacing w:line="240" w:lineRule="auto"/>
        <w:jc w:val="both"/>
        <w:rPr>
          <w:rFonts w:cstheme="minorHAnsi"/>
          <w:i/>
          <w:iCs/>
          <w:color w:val="808080" w:themeColor="background1" w:themeShade="80"/>
          <w:lang w:val="en-GB"/>
        </w:rPr>
      </w:pPr>
      <w:r>
        <w:rPr>
          <w:rFonts w:cstheme="minorHAnsi"/>
          <w:i/>
          <w:iCs/>
          <w:color w:val="808080" w:themeColor="background1" w:themeShade="80"/>
          <w:lang w:val="en-GB"/>
        </w:rPr>
        <w:t>EEG: electroencephalogram, SSEP: somatosensory evoked potentials, CI: confidence interval. Significant results are indicated by a *.</w:t>
      </w:r>
    </w:p>
    <w:p w14:paraId="4AFFA07F" w14:textId="77777777" w:rsidR="00117627" w:rsidRDefault="00117627" w:rsidP="00117627">
      <w:pPr>
        <w:pStyle w:val="Caption"/>
        <w:keepNext/>
        <w:spacing w:after="0"/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</w:pPr>
    </w:p>
    <w:p w14:paraId="6E64AD1E" w14:textId="6CDB2FE4" w:rsidR="00117627" w:rsidRPr="00324C37" w:rsidRDefault="00117627" w:rsidP="00117627">
      <w:pPr>
        <w:pStyle w:val="Caption"/>
        <w:keepNext/>
        <w:spacing w:after="0"/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</w:pPr>
      <w:r w:rsidRPr="00324C37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Table S</w:t>
      </w:r>
      <w:r w:rsidR="005F3F3A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5</w:t>
      </w:r>
      <w:r w:rsidRPr="00324C37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 xml:space="preserve">. Results of </w:t>
      </w:r>
      <w:r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mixed effects</w:t>
      </w:r>
      <w:r w:rsidRPr="00324C37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 xml:space="preserve"> model for prediction of neurological outcome based on EEG</w:t>
      </w:r>
      <w:r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,</w:t>
      </w:r>
      <w:r w:rsidRPr="00324C37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 xml:space="preserve"> SSEP</w:t>
      </w:r>
      <w:r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, and ONSD measurements</w:t>
      </w:r>
      <w:r w:rsidRPr="00324C37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 xml:space="preserve"> for the full dataset.</w:t>
      </w:r>
    </w:p>
    <w:tbl>
      <w:tblPr>
        <w:tblStyle w:val="ListTable4-Accent3"/>
        <w:tblW w:w="9298" w:type="dxa"/>
        <w:tblLook w:val="04A0" w:firstRow="1" w:lastRow="0" w:firstColumn="1" w:lastColumn="0" w:noHBand="0" w:noVBand="1"/>
      </w:tblPr>
      <w:tblGrid>
        <w:gridCol w:w="1746"/>
        <w:gridCol w:w="1510"/>
        <w:gridCol w:w="1510"/>
        <w:gridCol w:w="1510"/>
        <w:gridCol w:w="1511"/>
        <w:gridCol w:w="1511"/>
      </w:tblGrid>
      <w:tr w:rsidR="00117627" w14:paraId="31575244" w14:textId="77777777" w:rsidTr="00AB4B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2752436C" w14:textId="77777777" w:rsidR="00117627" w:rsidRPr="00D27952" w:rsidRDefault="00117627" w:rsidP="00D27952">
            <w:pPr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color w:val="auto"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1510" w:type="dxa"/>
          </w:tcPr>
          <w:p w14:paraId="19F152E3" w14:textId="77777777" w:rsidR="00117627" w:rsidRPr="00D27952" w:rsidRDefault="00117627" w:rsidP="00D27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color w:val="auto"/>
                <w:sz w:val="20"/>
                <w:szCs w:val="20"/>
                <w:lang w:val="en-GB"/>
              </w:rPr>
              <w:t>Estimated</w:t>
            </w:r>
          </w:p>
        </w:tc>
        <w:tc>
          <w:tcPr>
            <w:tcW w:w="1510" w:type="dxa"/>
          </w:tcPr>
          <w:p w14:paraId="5A05A156" w14:textId="77777777" w:rsidR="00117627" w:rsidRPr="00D27952" w:rsidRDefault="00117627" w:rsidP="00D27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color w:val="auto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3021" w:type="dxa"/>
            <w:gridSpan w:val="2"/>
          </w:tcPr>
          <w:p w14:paraId="250B3609" w14:textId="77777777" w:rsidR="00117627" w:rsidRPr="00D27952" w:rsidRDefault="00117627" w:rsidP="00D27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color w:val="auto"/>
                <w:sz w:val="20"/>
                <w:szCs w:val="20"/>
                <w:lang w:val="en-GB"/>
              </w:rPr>
              <w:t>95% CI for odds ratio</w:t>
            </w:r>
          </w:p>
        </w:tc>
        <w:tc>
          <w:tcPr>
            <w:tcW w:w="1511" w:type="dxa"/>
          </w:tcPr>
          <w:p w14:paraId="3A24D049" w14:textId="77777777" w:rsidR="00117627" w:rsidRPr="00D27952" w:rsidRDefault="00117627" w:rsidP="00D27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color w:val="auto"/>
                <w:sz w:val="20"/>
                <w:szCs w:val="20"/>
                <w:lang w:val="en-GB"/>
              </w:rPr>
              <w:t>P-value</w:t>
            </w:r>
          </w:p>
        </w:tc>
      </w:tr>
      <w:tr w:rsidR="00117627" w14:paraId="2100DEA1" w14:textId="77777777" w:rsidTr="00AB4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A5A5A5" w:themeFill="accent3"/>
          </w:tcPr>
          <w:p w14:paraId="7DFBDB0F" w14:textId="77777777" w:rsidR="00117627" w:rsidRPr="00D27952" w:rsidRDefault="00117627" w:rsidP="00D2795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shd w:val="clear" w:color="auto" w:fill="A5A5A5" w:themeFill="accent3"/>
          </w:tcPr>
          <w:p w14:paraId="420FBEEB" w14:textId="77777777" w:rsidR="00117627" w:rsidRPr="00D27952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1510" w:type="dxa"/>
            <w:shd w:val="clear" w:color="auto" w:fill="A5A5A5" w:themeFill="accent3"/>
          </w:tcPr>
          <w:p w14:paraId="711C0992" w14:textId="77777777" w:rsidR="00117627" w:rsidRPr="00D27952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shd w:val="clear" w:color="auto" w:fill="A5A5A5" w:themeFill="accent3"/>
          </w:tcPr>
          <w:p w14:paraId="5BA81BD3" w14:textId="77777777" w:rsidR="00117627" w:rsidRPr="00D27952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b/>
                <w:bCs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511" w:type="dxa"/>
            <w:shd w:val="clear" w:color="auto" w:fill="A5A5A5" w:themeFill="accent3"/>
          </w:tcPr>
          <w:p w14:paraId="5B405C2C" w14:textId="77777777" w:rsidR="00117627" w:rsidRPr="00D27952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b/>
                <w:bCs/>
                <w:sz w:val="20"/>
                <w:szCs w:val="20"/>
                <w:lang w:val="en-GB"/>
              </w:rPr>
              <w:t>Upper</w:t>
            </w:r>
          </w:p>
        </w:tc>
        <w:tc>
          <w:tcPr>
            <w:tcW w:w="1511" w:type="dxa"/>
            <w:shd w:val="clear" w:color="auto" w:fill="A5A5A5" w:themeFill="accent3"/>
          </w:tcPr>
          <w:p w14:paraId="4F1CDAC0" w14:textId="77777777" w:rsidR="00117627" w:rsidRPr="00D27952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17627" w14:paraId="4ED68069" w14:textId="77777777" w:rsidTr="00AB4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39698906" w14:textId="77777777" w:rsidR="00117627" w:rsidRPr="00D27952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510" w:type="dxa"/>
          </w:tcPr>
          <w:p w14:paraId="20BA9069" w14:textId="77777777" w:rsidR="00117627" w:rsidRPr="00D27952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510" w:type="dxa"/>
          </w:tcPr>
          <w:p w14:paraId="3042CED5" w14:textId="77777777" w:rsidR="00117627" w:rsidRPr="00D27952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510" w:type="dxa"/>
          </w:tcPr>
          <w:p w14:paraId="0E058E2F" w14:textId="77777777" w:rsidR="00117627" w:rsidRPr="00D27952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511" w:type="dxa"/>
          </w:tcPr>
          <w:p w14:paraId="062C5B86" w14:textId="77777777" w:rsidR="00117627" w:rsidRPr="00D27952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2.33</w:t>
            </w:r>
          </w:p>
        </w:tc>
        <w:tc>
          <w:tcPr>
            <w:tcW w:w="1511" w:type="dxa"/>
          </w:tcPr>
          <w:p w14:paraId="6EBFCADD" w14:textId="77777777" w:rsidR="00117627" w:rsidRPr="00D27952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.73</w:t>
            </w:r>
          </w:p>
        </w:tc>
      </w:tr>
      <w:tr w:rsidR="00117627" w14:paraId="75156E3F" w14:textId="77777777" w:rsidTr="00AB4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16092D5D" w14:textId="77777777" w:rsidR="00117627" w:rsidRPr="00D27952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Suppressed EEG</w:t>
            </w:r>
          </w:p>
        </w:tc>
        <w:tc>
          <w:tcPr>
            <w:tcW w:w="1510" w:type="dxa"/>
          </w:tcPr>
          <w:p w14:paraId="791E0DDE" w14:textId="77777777" w:rsidR="00117627" w:rsidRPr="00D27952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17.22</w:t>
            </w:r>
          </w:p>
        </w:tc>
        <w:tc>
          <w:tcPr>
            <w:tcW w:w="1510" w:type="dxa"/>
          </w:tcPr>
          <w:p w14:paraId="1106E9A0" w14:textId="77777777" w:rsidR="00117627" w:rsidRPr="00D27952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3.02e+07</w:t>
            </w:r>
          </w:p>
        </w:tc>
        <w:tc>
          <w:tcPr>
            <w:tcW w:w="1510" w:type="dxa"/>
          </w:tcPr>
          <w:p w14:paraId="513D48DC" w14:textId="77777777" w:rsidR="00117627" w:rsidRPr="00D27952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11" w:type="dxa"/>
          </w:tcPr>
          <w:p w14:paraId="3721006E" w14:textId="77777777" w:rsidR="00117627" w:rsidRPr="00D27952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D27952">
              <w:rPr>
                <w:rFonts w:cstheme="minorHAnsi"/>
                <w:sz w:val="20"/>
                <w:szCs w:val="20"/>
                <w:lang w:val="en-GB"/>
              </w:rPr>
              <w:t>Inf</w:t>
            </w:r>
            <w:proofErr w:type="spellEnd"/>
          </w:p>
        </w:tc>
        <w:tc>
          <w:tcPr>
            <w:tcW w:w="1511" w:type="dxa"/>
          </w:tcPr>
          <w:p w14:paraId="081A5401" w14:textId="77777777" w:rsidR="00117627" w:rsidRPr="00D27952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.98</w:t>
            </w:r>
          </w:p>
        </w:tc>
      </w:tr>
      <w:tr w:rsidR="00117627" w14:paraId="65F56A1B" w14:textId="77777777" w:rsidTr="00AB4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52335674" w14:textId="77777777" w:rsidR="00117627" w:rsidRPr="00D27952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Continuous EEG</w:t>
            </w:r>
          </w:p>
        </w:tc>
        <w:tc>
          <w:tcPr>
            <w:tcW w:w="1510" w:type="dxa"/>
          </w:tcPr>
          <w:p w14:paraId="16888BD1" w14:textId="77777777" w:rsidR="00117627" w:rsidRPr="00D27952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-1.46</w:t>
            </w:r>
          </w:p>
        </w:tc>
        <w:tc>
          <w:tcPr>
            <w:tcW w:w="1510" w:type="dxa"/>
          </w:tcPr>
          <w:p w14:paraId="0F688514" w14:textId="77777777" w:rsidR="00117627" w:rsidRPr="00D27952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510" w:type="dxa"/>
          </w:tcPr>
          <w:p w14:paraId="37C613ED" w14:textId="77777777" w:rsidR="00117627" w:rsidRPr="00D27952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511" w:type="dxa"/>
          </w:tcPr>
          <w:p w14:paraId="44F745C3" w14:textId="77777777" w:rsidR="00117627" w:rsidRPr="00D27952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511" w:type="dxa"/>
          </w:tcPr>
          <w:p w14:paraId="5D3C1B6F" w14:textId="77777777" w:rsidR="00117627" w:rsidRPr="00D27952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.06</w:t>
            </w:r>
          </w:p>
        </w:tc>
      </w:tr>
      <w:tr w:rsidR="00117627" w14:paraId="508B473E" w14:textId="77777777" w:rsidTr="00AB4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12F48685" w14:textId="77777777" w:rsidR="00117627" w:rsidRPr="00D27952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Absent SSEP</w:t>
            </w:r>
          </w:p>
        </w:tc>
        <w:tc>
          <w:tcPr>
            <w:tcW w:w="1510" w:type="dxa"/>
          </w:tcPr>
          <w:p w14:paraId="49D967B2" w14:textId="77777777" w:rsidR="00117627" w:rsidRPr="00D27952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17.43</w:t>
            </w:r>
          </w:p>
        </w:tc>
        <w:tc>
          <w:tcPr>
            <w:tcW w:w="1510" w:type="dxa"/>
          </w:tcPr>
          <w:p w14:paraId="346BE72A" w14:textId="77777777" w:rsidR="00117627" w:rsidRPr="00D27952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3.73e+07</w:t>
            </w:r>
          </w:p>
        </w:tc>
        <w:tc>
          <w:tcPr>
            <w:tcW w:w="1510" w:type="dxa"/>
          </w:tcPr>
          <w:p w14:paraId="2A900562" w14:textId="77777777" w:rsidR="00117627" w:rsidRPr="00D27952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11" w:type="dxa"/>
          </w:tcPr>
          <w:p w14:paraId="722B533F" w14:textId="77777777" w:rsidR="00117627" w:rsidRPr="00D27952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D27952">
              <w:rPr>
                <w:rFonts w:cstheme="minorHAnsi"/>
                <w:sz w:val="20"/>
                <w:szCs w:val="20"/>
                <w:lang w:val="en-GB"/>
              </w:rPr>
              <w:t>Inf</w:t>
            </w:r>
            <w:proofErr w:type="spellEnd"/>
          </w:p>
        </w:tc>
        <w:tc>
          <w:tcPr>
            <w:tcW w:w="1511" w:type="dxa"/>
          </w:tcPr>
          <w:p w14:paraId="03257F24" w14:textId="77777777" w:rsidR="00117627" w:rsidRPr="00D27952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.99</w:t>
            </w:r>
          </w:p>
        </w:tc>
      </w:tr>
      <w:tr w:rsidR="00117627" w14:paraId="5E79521E" w14:textId="77777777" w:rsidTr="00AB4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0A38F417" w14:textId="77777777" w:rsidR="00117627" w:rsidRPr="00D27952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ONSD</w:t>
            </w:r>
          </w:p>
        </w:tc>
        <w:tc>
          <w:tcPr>
            <w:tcW w:w="1510" w:type="dxa"/>
          </w:tcPr>
          <w:p w14:paraId="45F8C350" w14:textId="77777777" w:rsidR="00117627" w:rsidRPr="00D27952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510" w:type="dxa"/>
          </w:tcPr>
          <w:p w14:paraId="7369AD4D" w14:textId="77777777" w:rsidR="00117627" w:rsidRPr="00D27952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510" w:type="dxa"/>
          </w:tcPr>
          <w:p w14:paraId="382A49A0" w14:textId="77777777" w:rsidR="00117627" w:rsidRPr="00D27952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511" w:type="dxa"/>
          </w:tcPr>
          <w:p w14:paraId="49575345" w14:textId="77777777" w:rsidR="00117627" w:rsidRPr="00D27952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2.03</w:t>
            </w:r>
          </w:p>
        </w:tc>
        <w:tc>
          <w:tcPr>
            <w:tcW w:w="1511" w:type="dxa"/>
          </w:tcPr>
          <w:p w14:paraId="3622573B" w14:textId="77777777" w:rsidR="00117627" w:rsidRPr="00D27952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.41</w:t>
            </w:r>
          </w:p>
        </w:tc>
      </w:tr>
      <w:tr w:rsidR="00117627" w14:paraId="4A20E0B9" w14:textId="77777777" w:rsidTr="00AB4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6F502103" w14:textId="77777777" w:rsidR="00117627" w:rsidRPr="00D27952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Day 2</w:t>
            </w:r>
          </w:p>
        </w:tc>
        <w:tc>
          <w:tcPr>
            <w:tcW w:w="1510" w:type="dxa"/>
          </w:tcPr>
          <w:p w14:paraId="700F614E" w14:textId="77777777" w:rsidR="00117627" w:rsidRPr="00D27952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510" w:type="dxa"/>
          </w:tcPr>
          <w:p w14:paraId="1914D8DC" w14:textId="77777777" w:rsidR="00117627" w:rsidRPr="00D27952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510" w:type="dxa"/>
          </w:tcPr>
          <w:p w14:paraId="4FD03C93" w14:textId="77777777" w:rsidR="00117627" w:rsidRPr="00D27952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511" w:type="dxa"/>
          </w:tcPr>
          <w:p w14:paraId="02B0A647" w14:textId="77777777" w:rsidR="00117627" w:rsidRPr="00D27952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2.87</w:t>
            </w:r>
          </w:p>
        </w:tc>
        <w:tc>
          <w:tcPr>
            <w:tcW w:w="1511" w:type="dxa"/>
          </w:tcPr>
          <w:p w14:paraId="4DE7A139" w14:textId="77777777" w:rsidR="00117627" w:rsidRPr="00D27952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.93</w:t>
            </w:r>
          </w:p>
        </w:tc>
      </w:tr>
      <w:tr w:rsidR="00117627" w14:paraId="2672E328" w14:textId="77777777" w:rsidTr="00AB4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6A5A01F4" w14:textId="77777777" w:rsidR="00117627" w:rsidRPr="00D27952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Day 3</w:t>
            </w:r>
          </w:p>
        </w:tc>
        <w:tc>
          <w:tcPr>
            <w:tcW w:w="1510" w:type="dxa"/>
          </w:tcPr>
          <w:p w14:paraId="1A09EB4C" w14:textId="77777777" w:rsidR="00117627" w:rsidRPr="00D27952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510" w:type="dxa"/>
          </w:tcPr>
          <w:p w14:paraId="09948D8B" w14:textId="77777777" w:rsidR="00117627" w:rsidRPr="00D27952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1.34</w:t>
            </w:r>
          </w:p>
        </w:tc>
        <w:tc>
          <w:tcPr>
            <w:tcW w:w="1510" w:type="dxa"/>
          </w:tcPr>
          <w:p w14:paraId="2306B330" w14:textId="77777777" w:rsidR="00117627" w:rsidRPr="00D27952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511" w:type="dxa"/>
          </w:tcPr>
          <w:p w14:paraId="5314F9ED" w14:textId="77777777" w:rsidR="00117627" w:rsidRPr="00D27952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4.32</w:t>
            </w:r>
          </w:p>
        </w:tc>
        <w:tc>
          <w:tcPr>
            <w:tcW w:w="1511" w:type="dxa"/>
          </w:tcPr>
          <w:p w14:paraId="66C4C97E" w14:textId="77777777" w:rsidR="00117627" w:rsidRPr="00D27952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27952">
              <w:rPr>
                <w:rFonts w:cstheme="minorHAnsi"/>
                <w:sz w:val="20"/>
                <w:szCs w:val="20"/>
                <w:lang w:val="en-GB"/>
              </w:rPr>
              <w:t>0.63</w:t>
            </w:r>
          </w:p>
        </w:tc>
      </w:tr>
    </w:tbl>
    <w:p w14:paraId="20813D17" w14:textId="77777777" w:rsidR="00117627" w:rsidRDefault="00117627" w:rsidP="00117627">
      <w:pPr>
        <w:spacing w:line="240" w:lineRule="auto"/>
        <w:jc w:val="both"/>
        <w:rPr>
          <w:rFonts w:cstheme="minorHAnsi"/>
          <w:i/>
          <w:iCs/>
          <w:color w:val="808080" w:themeColor="background1" w:themeShade="80"/>
          <w:lang w:val="en-GB"/>
        </w:rPr>
      </w:pPr>
      <w:r>
        <w:rPr>
          <w:rFonts w:cstheme="minorHAnsi"/>
          <w:i/>
          <w:iCs/>
          <w:color w:val="808080" w:themeColor="background1" w:themeShade="80"/>
          <w:lang w:val="en-GB"/>
        </w:rPr>
        <w:t>EEG: electroencephalogram, ONSD: optic nerve sheath diameter, SSEP: somatosensory evoked potentials, CI: confidence interval.</w:t>
      </w:r>
    </w:p>
    <w:p w14:paraId="191160BE" w14:textId="549D1ED4" w:rsidR="00117627" w:rsidRPr="00324C37" w:rsidRDefault="00117627" w:rsidP="00117627">
      <w:pPr>
        <w:pStyle w:val="Caption"/>
        <w:keepNext/>
        <w:spacing w:after="0"/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</w:pPr>
      <w:r w:rsidRPr="00324C37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Table S</w:t>
      </w:r>
      <w:r w:rsidR="005F3F3A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6</w:t>
      </w:r>
      <w:r w:rsidRPr="00324C37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 xml:space="preserve">. Results of </w:t>
      </w:r>
      <w:r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logistic regression</w:t>
      </w:r>
      <w:r w:rsidRPr="00324C37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 xml:space="preserve"> model for prediction of neurological outcome based on EEG</w:t>
      </w:r>
      <w:r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 xml:space="preserve"> and</w:t>
      </w:r>
      <w:r w:rsidRPr="00324C37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 xml:space="preserve"> SSEP for the </w:t>
      </w:r>
      <w:r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sub</w:t>
      </w:r>
      <w:r w:rsidRPr="00324C37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set</w:t>
      </w:r>
      <w:r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 xml:space="preserve"> (after exclusion of patients with a non-neurological cause of death)</w:t>
      </w:r>
      <w:r w:rsidRPr="00324C37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.</w:t>
      </w:r>
    </w:p>
    <w:tbl>
      <w:tblPr>
        <w:tblStyle w:val="ListTable4-Accent3"/>
        <w:tblW w:w="9298" w:type="dxa"/>
        <w:tblLook w:val="04A0" w:firstRow="1" w:lastRow="0" w:firstColumn="1" w:lastColumn="0" w:noHBand="0" w:noVBand="1"/>
      </w:tblPr>
      <w:tblGrid>
        <w:gridCol w:w="1746"/>
        <w:gridCol w:w="1510"/>
        <w:gridCol w:w="1510"/>
        <w:gridCol w:w="1510"/>
        <w:gridCol w:w="1511"/>
        <w:gridCol w:w="1511"/>
      </w:tblGrid>
      <w:tr w:rsidR="00117627" w:rsidRPr="00A81A31" w14:paraId="47993009" w14:textId="77777777" w:rsidTr="00AB4B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4AB91424" w14:textId="77777777" w:rsidR="00117627" w:rsidRPr="00A81A31" w:rsidRDefault="00117627" w:rsidP="00D27952">
            <w:pPr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color w:val="auto"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1510" w:type="dxa"/>
          </w:tcPr>
          <w:p w14:paraId="39468EFB" w14:textId="77777777" w:rsidR="00117627" w:rsidRPr="00A81A31" w:rsidRDefault="00117627" w:rsidP="00D27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color w:val="auto"/>
                <w:sz w:val="20"/>
                <w:szCs w:val="20"/>
                <w:lang w:val="en-GB"/>
              </w:rPr>
              <w:t>Estimated</w:t>
            </w:r>
          </w:p>
        </w:tc>
        <w:tc>
          <w:tcPr>
            <w:tcW w:w="1510" w:type="dxa"/>
          </w:tcPr>
          <w:p w14:paraId="62E80E38" w14:textId="77777777" w:rsidR="00117627" w:rsidRPr="00A81A31" w:rsidRDefault="00117627" w:rsidP="00D27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color w:val="auto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3021" w:type="dxa"/>
            <w:gridSpan w:val="2"/>
          </w:tcPr>
          <w:p w14:paraId="7B766EC7" w14:textId="77777777" w:rsidR="00117627" w:rsidRPr="00A81A31" w:rsidRDefault="00117627" w:rsidP="00D27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color w:val="auto"/>
                <w:sz w:val="20"/>
                <w:szCs w:val="20"/>
                <w:lang w:val="en-GB"/>
              </w:rPr>
              <w:t>95% CI for odds ratio</w:t>
            </w:r>
          </w:p>
        </w:tc>
        <w:tc>
          <w:tcPr>
            <w:tcW w:w="1511" w:type="dxa"/>
          </w:tcPr>
          <w:p w14:paraId="0984D2D7" w14:textId="77777777" w:rsidR="00117627" w:rsidRPr="00A81A31" w:rsidRDefault="00117627" w:rsidP="00D27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color w:val="auto"/>
                <w:sz w:val="20"/>
                <w:szCs w:val="20"/>
                <w:lang w:val="en-GB"/>
              </w:rPr>
              <w:t>P-value</w:t>
            </w:r>
          </w:p>
        </w:tc>
      </w:tr>
      <w:tr w:rsidR="00117627" w:rsidRPr="00A81A31" w14:paraId="76029164" w14:textId="77777777" w:rsidTr="00AB4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A5A5A5" w:themeFill="accent3"/>
          </w:tcPr>
          <w:p w14:paraId="5AD4B05F" w14:textId="77777777" w:rsidR="00117627" w:rsidRPr="00A81A31" w:rsidRDefault="00117627" w:rsidP="00D2795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shd w:val="clear" w:color="auto" w:fill="A5A5A5" w:themeFill="accent3"/>
          </w:tcPr>
          <w:p w14:paraId="2C7F03F4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1510" w:type="dxa"/>
            <w:shd w:val="clear" w:color="auto" w:fill="A5A5A5" w:themeFill="accent3"/>
          </w:tcPr>
          <w:p w14:paraId="1FC78082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shd w:val="clear" w:color="auto" w:fill="A5A5A5" w:themeFill="accent3"/>
          </w:tcPr>
          <w:p w14:paraId="4399BF09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b/>
                <w:bCs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511" w:type="dxa"/>
            <w:shd w:val="clear" w:color="auto" w:fill="A5A5A5" w:themeFill="accent3"/>
          </w:tcPr>
          <w:p w14:paraId="7C42A4DE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b/>
                <w:bCs/>
                <w:sz w:val="20"/>
                <w:szCs w:val="20"/>
                <w:lang w:val="en-GB"/>
              </w:rPr>
              <w:t>Upper</w:t>
            </w:r>
          </w:p>
        </w:tc>
        <w:tc>
          <w:tcPr>
            <w:tcW w:w="1511" w:type="dxa"/>
            <w:shd w:val="clear" w:color="auto" w:fill="A5A5A5" w:themeFill="accent3"/>
          </w:tcPr>
          <w:p w14:paraId="23BBC85E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17627" w:rsidRPr="00A81A31" w14:paraId="1BF6CCBE" w14:textId="77777777" w:rsidTr="00AB4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5B90A1F6" w14:textId="77777777" w:rsidR="00117627" w:rsidRPr="00A81A31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510" w:type="dxa"/>
          </w:tcPr>
          <w:p w14:paraId="56A2454A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-0.30</w:t>
            </w:r>
          </w:p>
        </w:tc>
        <w:tc>
          <w:tcPr>
            <w:tcW w:w="1510" w:type="dxa"/>
          </w:tcPr>
          <w:p w14:paraId="2A490971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7.44</w:t>
            </w:r>
          </w:p>
        </w:tc>
        <w:tc>
          <w:tcPr>
            <w:tcW w:w="1510" w:type="dxa"/>
          </w:tcPr>
          <w:p w14:paraId="4EFBFA8F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511" w:type="dxa"/>
          </w:tcPr>
          <w:p w14:paraId="33C816DE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511" w:type="dxa"/>
          </w:tcPr>
          <w:p w14:paraId="1E22111A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09</w:t>
            </w:r>
          </w:p>
        </w:tc>
      </w:tr>
      <w:tr w:rsidR="00117627" w:rsidRPr="00A81A31" w14:paraId="4026C5B6" w14:textId="77777777" w:rsidTr="00AB4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661954A3" w14:textId="77777777" w:rsidR="00117627" w:rsidRPr="00A81A31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Suppressed EEG</w:t>
            </w:r>
          </w:p>
        </w:tc>
        <w:tc>
          <w:tcPr>
            <w:tcW w:w="1510" w:type="dxa"/>
          </w:tcPr>
          <w:p w14:paraId="74D0D338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8.86</w:t>
            </w:r>
          </w:p>
        </w:tc>
        <w:tc>
          <w:tcPr>
            <w:tcW w:w="1510" w:type="dxa"/>
          </w:tcPr>
          <w:p w14:paraId="0A43FBAA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.56e+08</w:t>
            </w:r>
          </w:p>
        </w:tc>
        <w:tc>
          <w:tcPr>
            <w:tcW w:w="1510" w:type="dxa"/>
          </w:tcPr>
          <w:p w14:paraId="6D1A6705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2.38e-103</w:t>
            </w:r>
          </w:p>
        </w:tc>
        <w:tc>
          <w:tcPr>
            <w:tcW w:w="1511" w:type="dxa"/>
          </w:tcPr>
          <w:p w14:paraId="28EF28D9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11" w:type="dxa"/>
          </w:tcPr>
          <w:p w14:paraId="79FED463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99</w:t>
            </w:r>
          </w:p>
        </w:tc>
      </w:tr>
      <w:tr w:rsidR="00117627" w:rsidRPr="00A81A31" w14:paraId="7D68501A" w14:textId="77777777" w:rsidTr="00AB4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2A7BB8C0" w14:textId="77777777" w:rsidR="00117627" w:rsidRPr="00A81A31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Continuous EEG</w:t>
            </w:r>
          </w:p>
        </w:tc>
        <w:tc>
          <w:tcPr>
            <w:tcW w:w="1510" w:type="dxa"/>
          </w:tcPr>
          <w:p w14:paraId="676B6B39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-18.27</w:t>
            </w:r>
          </w:p>
        </w:tc>
        <w:tc>
          <w:tcPr>
            <w:tcW w:w="1510" w:type="dxa"/>
          </w:tcPr>
          <w:p w14:paraId="1EFD62DE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.16e-08</w:t>
            </w:r>
          </w:p>
        </w:tc>
        <w:tc>
          <w:tcPr>
            <w:tcW w:w="1510" w:type="dxa"/>
          </w:tcPr>
          <w:p w14:paraId="79C6AD78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11" w:type="dxa"/>
          </w:tcPr>
          <w:p w14:paraId="55F9D818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.85e+23</w:t>
            </w:r>
          </w:p>
        </w:tc>
        <w:tc>
          <w:tcPr>
            <w:tcW w:w="1511" w:type="dxa"/>
          </w:tcPr>
          <w:p w14:paraId="6CE3E22A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99</w:t>
            </w:r>
          </w:p>
        </w:tc>
      </w:tr>
      <w:tr w:rsidR="00117627" w:rsidRPr="00A81A31" w14:paraId="29EC2A38" w14:textId="77777777" w:rsidTr="00AB4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25D5F68C" w14:textId="77777777" w:rsidR="00117627" w:rsidRPr="00A81A31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Absent SSEP</w:t>
            </w:r>
          </w:p>
        </w:tc>
        <w:tc>
          <w:tcPr>
            <w:tcW w:w="1510" w:type="dxa"/>
          </w:tcPr>
          <w:p w14:paraId="1C603181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8.86</w:t>
            </w:r>
          </w:p>
        </w:tc>
        <w:tc>
          <w:tcPr>
            <w:tcW w:w="1510" w:type="dxa"/>
          </w:tcPr>
          <w:p w14:paraId="3157D0C5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.56e+08</w:t>
            </w:r>
          </w:p>
        </w:tc>
        <w:tc>
          <w:tcPr>
            <w:tcW w:w="1510" w:type="dxa"/>
          </w:tcPr>
          <w:p w14:paraId="10F0E42B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6.46e-33</w:t>
            </w:r>
          </w:p>
        </w:tc>
        <w:tc>
          <w:tcPr>
            <w:tcW w:w="1511" w:type="dxa"/>
          </w:tcPr>
          <w:p w14:paraId="046E0DDB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11" w:type="dxa"/>
          </w:tcPr>
          <w:p w14:paraId="0D1641EF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99</w:t>
            </w:r>
          </w:p>
        </w:tc>
      </w:tr>
    </w:tbl>
    <w:p w14:paraId="641C6941" w14:textId="77777777" w:rsidR="00117627" w:rsidRDefault="00117627" w:rsidP="00117627">
      <w:pPr>
        <w:spacing w:line="240" w:lineRule="auto"/>
        <w:jc w:val="both"/>
        <w:rPr>
          <w:rFonts w:cstheme="minorHAnsi"/>
          <w:i/>
          <w:iCs/>
          <w:color w:val="808080" w:themeColor="background1" w:themeShade="80"/>
          <w:lang w:val="en-GB"/>
        </w:rPr>
      </w:pPr>
      <w:r>
        <w:rPr>
          <w:rFonts w:cstheme="minorHAnsi"/>
          <w:i/>
          <w:iCs/>
          <w:color w:val="808080" w:themeColor="background1" w:themeShade="80"/>
          <w:lang w:val="en-GB"/>
        </w:rPr>
        <w:t>EEG: electroencephalogram, SSEP: somatosensory evoked potentials, CI: confidence interval.</w:t>
      </w:r>
    </w:p>
    <w:p w14:paraId="2BFEF122" w14:textId="77777777" w:rsidR="00117627" w:rsidRDefault="00117627" w:rsidP="00117627">
      <w:pPr>
        <w:pStyle w:val="Caption"/>
        <w:keepNext/>
        <w:spacing w:after="0"/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</w:pPr>
    </w:p>
    <w:p w14:paraId="30FEC452" w14:textId="69EF3C03" w:rsidR="00117627" w:rsidRPr="00324C37" w:rsidRDefault="00117627" w:rsidP="00117627">
      <w:pPr>
        <w:pStyle w:val="Caption"/>
        <w:keepNext/>
        <w:spacing w:after="0"/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</w:pPr>
      <w:r w:rsidRPr="00324C37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Table S</w:t>
      </w:r>
      <w:r w:rsidR="005F3F3A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7</w:t>
      </w:r>
      <w:r w:rsidRPr="00324C37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 xml:space="preserve">. Results of </w:t>
      </w:r>
      <w:r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mixed effects</w:t>
      </w:r>
      <w:r w:rsidRPr="00324C37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 xml:space="preserve"> model for prediction of neurological outcome based on EEG</w:t>
      </w:r>
      <w:r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,</w:t>
      </w:r>
      <w:r w:rsidRPr="00324C37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 xml:space="preserve"> SSEP</w:t>
      </w:r>
      <w:r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, and ONSD measurements</w:t>
      </w:r>
      <w:r w:rsidRPr="00324C37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 xml:space="preserve"> for the </w:t>
      </w:r>
      <w:r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sub</w:t>
      </w:r>
      <w:r w:rsidRPr="00324C37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set</w:t>
      </w:r>
      <w:r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 xml:space="preserve"> (after exclusion of patients with a non-neurological cause of death)</w:t>
      </w:r>
      <w:r w:rsidRPr="00324C37">
        <w:rPr>
          <w:rFonts w:asciiTheme="minorHAnsi" w:hAnsiTheme="minorHAnsi" w:cstheme="minorHAnsi"/>
          <w:b/>
          <w:bCs/>
          <w:i w:val="0"/>
          <w:iCs w:val="0"/>
          <w:color w:val="808080" w:themeColor="background1" w:themeShade="80"/>
          <w:sz w:val="22"/>
          <w:szCs w:val="22"/>
          <w:lang w:val="en-US"/>
        </w:rPr>
        <w:t>.</w:t>
      </w:r>
    </w:p>
    <w:tbl>
      <w:tblPr>
        <w:tblStyle w:val="ListTable4-Accent3"/>
        <w:tblW w:w="9298" w:type="dxa"/>
        <w:tblLook w:val="04A0" w:firstRow="1" w:lastRow="0" w:firstColumn="1" w:lastColumn="0" w:noHBand="0" w:noVBand="1"/>
      </w:tblPr>
      <w:tblGrid>
        <w:gridCol w:w="1746"/>
        <w:gridCol w:w="1510"/>
        <w:gridCol w:w="1510"/>
        <w:gridCol w:w="1510"/>
        <w:gridCol w:w="1511"/>
        <w:gridCol w:w="1511"/>
      </w:tblGrid>
      <w:tr w:rsidR="00117627" w:rsidRPr="00A81A31" w14:paraId="2FE1C9A1" w14:textId="77777777" w:rsidTr="00AB4B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38BE523C" w14:textId="77777777" w:rsidR="00117627" w:rsidRPr="00A81A31" w:rsidRDefault="00117627" w:rsidP="00D27952">
            <w:pPr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color w:val="auto"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1510" w:type="dxa"/>
          </w:tcPr>
          <w:p w14:paraId="78659678" w14:textId="77777777" w:rsidR="00117627" w:rsidRPr="00A81A31" w:rsidRDefault="00117627" w:rsidP="00D27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color w:val="auto"/>
                <w:sz w:val="20"/>
                <w:szCs w:val="20"/>
                <w:lang w:val="en-GB"/>
              </w:rPr>
              <w:t>Estimated</w:t>
            </w:r>
          </w:p>
        </w:tc>
        <w:tc>
          <w:tcPr>
            <w:tcW w:w="1510" w:type="dxa"/>
          </w:tcPr>
          <w:p w14:paraId="6C4A6F27" w14:textId="77777777" w:rsidR="00117627" w:rsidRPr="00A81A31" w:rsidRDefault="00117627" w:rsidP="00D27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color w:val="auto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3021" w:type="dxa"/>
            <w:gridSpan w:val="2"/>
          </w:tcPr>
          <w:p w14:paraId="7E972B38" w14:textId="77777777" w:rsidR="00117627" w:rsidRPr="00A81A31" w:rsidRDefault="00117627" w:rsidP="00D27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color w:val="auto"/>
                <w:sz w:val="20"/>
                <w:szCs w:val="20"/>
                <w:lang w:val="en-GB"/>
              </w:rPr>
              <w:t>95% CI for odds ratio</w:t>
            </w:r>
          </w:p>
        </w:tc>
        <w:tc>
          <w:tcPr>
            <w:tcW w:w="1511" w:type="dxa"/>
          </w:tcPr>
          <w:p w14:paraId="0861ED85" w14:textId="77777777" w:rsidR="00117627" w:rsidRPr="00A81A31" w:rsidRDefault="00117627" w:rsidP="00D27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color w:val="auto"/>
                <w:sz w:val="20"/>
                <w:szCs w:val="20"/>
                <w:lang w:val="en-GB"/>
              </w:rPr>
              <w:t>P-value</w:t>
            </w:r>
          </w:p>
        </w:tc>
      </w:tr>
      <w:tr w:rsidR="00117627" w:rsidRPr="00A81A31" w14:paraId="66B8E3E8" w14:textId="77777777" w:rsidTr="00AB4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A5A5A5" w:themeFill="accent3"/>
          </w:tcPr>
          <w:p w14:paraId="0400F5D1" w14:textId="77777777" w:rsidR="00117627" w:rsidRPr="00A81A31" w:rsidRDefault="00117627" w:rsidP="00D2795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shd w:val="clear" w:color="auto" w:fill="A5A5A5" w:themeFill="accent3"/>
          </w:tcPr>
          <w:p w14:paraId="33E2FB9D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1510" w:type="dxa"/>
            <w:shd w:val="clear" w:color="auto" w:fill="A5A5A5" w:themeFill="accent3"/>
          </w:tcPr>
          <w:p w14:paraId="25DB81B7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shd w:val="clear" w:color="auto" w:fill="A5A5A5" w:themeFill="accent3"/>
          </w:tcPr>
          <w:p w14:paraId="710C0E7D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b/>
                <w:bCs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511" w:type="dxa"/>
            <w:shd w:val="clear" w:color="auto" w:fill="A5A5A5" w:themeFill="accent3"/>
          </w:tcPr>
          <w:p w14:paraId="7694B669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b/>
                <w:bCs/>
                <w:sz w:val="20"/>
                <w:szCs w:val="20"/>
                <w:lang w:val="en-GB"/>
              </w:rPr>
              <w:t>Upper</w:t>
            </w:r>
          </w:p>
        </w:tc>
        <w:tc>
          <w:tcPr>
            <w:tcW w:w="1511" w:type="dxa"/>
            <w:shd w:val="clear" w:color="auto" w:fill="A5A5A5" w:themeFill="accent3"/>
          </w:tcPr>
          <w:p w14:paraId="4226D4A7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17627" w:rsidRPr="00A81A31" w14:paraId="1021A2B0" w14:textId="77777777" w:rsidTr="00AB4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5E0C21EE" w14:textId="77777777" w:rsidR="00117627" w:rsidRPr="00A81A31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510" w:type="dxa"/>
          </w:tcPr>
          <w:p w14:paraId="127EA1D2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1510" w:type="dxa"/>
          </w:tcPr>
          <w:p w14:paraId="1F12C085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510" w:type="dxa"/>
          </w:tcPr>
          <w:p w14:paraId="2D706FE1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511" w:type="dxa"/>
          </w:tcPr>
          <w:p w14:paraId="4D80E21B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.63</w:t>
            </w:r>
          </w:p>
        </w:tc>
        <w:tc>
          <w:tcPr>
            <w:tcW w:w="1511" w:type="dxa"/>
          </w:tcPr>
          <w:p w14:paraId="646EF7B4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47</w:t>
            </w:r>
          </w:p>
        </w:tc>
      </w:tr>
      <w:tr w:rsidR="00117627" w:rsidRPr="00A81A31" w14:paraId="310E23FE" w14:textId="77777777" w:rsidTr="00AB4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756AFBCC" w14:textId="77777777" w:rsidR="00117627" w:rsidRPr="00A81A31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Suppressed EEG</w:t>
            </w:r>
          </w:p>
        </w:tc>
        <w:tc>
          <w:tcPr>
            <w:tcW w:w="1510" w:type="dxa"/>
          </w:tcPr>
          <w:p w14:paraId="244AB45A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8.68</w:t>
            </w:r>
          </w:p>
        </w:tc>
        <w:tc>
          <w:tcPr>
            <w:tcW w:w="1510" w:type="dxa"/>
          </w:tcPr>
          <w:p w14:paraId="60F5A242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.39e+08</w:t>
            </w:r>
          </w:p>
        </w:tc>
        <w:tc>
          <w:tcPr>
            <w:tcW w:w="1510" w:type="dxa"/>
          </w:tcPr>
          <w:p w14:paraId="4A5E9558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11" w:type="dxa"/>
          </w:tcPr>
          <w:p w14:paraId="299422DE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A81A31">
              <w:rPr>
                <w:rFonts w:cstheme="minorHAnsi"/>
                <w:sz w:val="20"/>
                <w:szCs w:val="20"/>
                <w:lang w:val="en-GB"/>
              </w:rPr>
              <w:t>Inf</w:t>
            </w:r>
            <w:proofErr w:type="spellEnd"/>
          </w:p>
        </w:tc>
        <w:tc>
          <w:tcPr>
            <w:tcW w:w="1511" w:type="dxa"/>
          </w:tcPr>
          <w:p w14:paraId="330A6695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</w:tr>
      <w:tr w:rsidR="00117627" w:rsidRPr="00A81A31" w14:paraId="2504796F" w14:textId="77777777" w:rsidTr="00AB4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06879427" w14:textId="77777777" w:rsidR="00117627" w:rsidRPr="00A81A31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Continuous EEG</w:t>
            </w:r>
          </w:p>
        </w:tc>
        <w:tc>
          <w:tcPr>
            <w:tcW w:w="1510" w:type="dxa"/>
          </w:tcPr>
          <w:p w14:paraId="1A4B5D95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-18.20</w:t>
            </w:r>
          </w:p>
        </w:tc>
        <w:tc>
          <w:tcPr>
            <w:tcW w:w="1510" w:type="dxa"/>
          </w:tcPr>
          <w:p w14:paraId="5851E68F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.25e-08</w:t>
            </w:r>
          </w:p>
        </w:tc>
        <w:tc>
          <w:tcPr>
            <w:tcW w:w="1510" w:type="dxa"/>
          </w:tcPr>
          <w:p w14:paraId="5906D616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11" w:type="dxa"/>
          </w:tcPr>
          <w:p w14:paraId="764FF789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A81A31">
              <w:rPr>
                <w:rFonts w:cstheme="minorHAnsi"/>
                <w:sz w:val="20"/>
                <w:szCs w:val="20"/>
                <w:lang w:val="en-GB"/>
              </w:rPr>
              <w:t>Inf</w:t>
            </w:r>
            <w:proofErr w:type="spellEnd"/>
          </w:p>
        </w:tc>
        <w:tc>
          <w:tcPr>
            <w:tcW w:w="1511" w:type="dxa"/>
          </w:tcPr>
          <w:p w14:paraId="74D83209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</w:tr>
      <w:tr w:rsidR="00117627" w:rsidRPr="00A81A31" w14:paraId="198DD9FF" w14:textId="77777777" w:rsidTr="00AB4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37B35C09" w14:textId="77777777" w:rsidR="00117627" w:rsidRPr="00A81A31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Absent SSEP</w:t>
            </w:r>
          </w:p>
        </w:tc>
        <w:tc>
          <w:tcPr>
            <w:tcW w:w="1510" w:type="dxa"/>
          </w:tcPr>
          <w:p w14:paraId="76DE8E66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8.94</w:t>
            </w:r>
          </w:p>
        </w:tc>
        <w:tc>
          <w:tcPr>
            <w:tcW w:w="1510" w:type="dxa"/>
          </w:tcPr>
          <w:p w14:paraId="5309C3AF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.69e+08</w:t>
            </w:r>
          </w:p>
        </w:tc>
        <w:tc>
          <w:tcPr>
            <w:tcW w:w="1510" w:type="dxa"/>
          </w:tcPr>
          <w:p w14:paraId="38A4E851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11" w:type="dxa"/>
          </w:tcPr>
          <w:p w14:paraId="297139CD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A81A31">
              <w:rPr>
                <w:rFonts w:cstheme="minorHAnsi"/>
                <w:sz w:val="20"/>
                <w:szCs w:val="20"/>
                <w:lang w:val="en-GB"/>
              </w:rPr>
              <w:t>Inf</w:t>
            </w:r>
            <w:proofErr w:type="spellEnd"/>
          </w:p>
        </w:tc>
        <w:tc>
          <w:tcPr>
            <w:tcW w:w="1511" w:type="dxa"/>
          </w:tcPr>
          <w:p w14:paraId="77C34729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</w:tr>
      <w:tr w:rsidR="00117627" w:rsidRPr="00A81A31" w14:paraId="37EAD4A9" w14:textId="77777777" w:rsidTr="00AB4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71F0C6E7" w14:textId="77777777" w:rsidR="00117627" w:rsidRPr="00A81A31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ONSD</w:t>
            </w:r>
          </w:p>
        </w:tc>
        <w:tc>
          <w:tcPr>
            <w:tcW w:w="1510" w:type="dxa"/>
          </w:tcPr>
          <w:p w14:paraId="3D0B7FC2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510" w:type="dxa"/>
          </w:tcPr>
          <w:p w14:paraId="7D31086B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510" w:type="dxa"/>
          </w:tcPr>
          <w:p w14:paraId="5D1CF3FF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511" w:type="dxa"/>
          </w:tcPr>
          <w:p w14:paraId="3AC952AE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2.34</w:t>
            </w:r>
          </w:p>
        </w:tc>
        <w:tc>
          <w:tcPr>
            <w:tcW w:w="1511" w:type="dxa"/>
          </w:tcPr>
          <w:p w14:paraId="5875BD45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35</w:t>
            </w:r>
          </w:p>
        </w:tc>
      </w:tr>
      <w:tr w:rsidR="00117627" w:rsidRPr="00A81A31" w14:paraId="6D6FC6B5" w14:textId="77777777" w:rsidTr="00AB4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46ED3401" w14:textId="77777777" w:rsidR="00117627" w:rsidRPr="00A81A31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Day 2</w:t>
            </w:r>
          </w:p>
        </w:tc>
        <w:tc>
          <w:tcPr>
            <w:tcW w:w="1510" w:type="dxa"/>
          </w:tcPr>
          <w:p w14:paraId="14F0F7B0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510" w:type="dxa"/>
          </w:tcPr>
          <w:p w14:paraId="7B5ACEEF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10" w:type="dxa"/>
          </w:tcPr>
          <w:p w14:paraId="65C1A946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511" w:type="dxa"/>
          </w:tcPr>
          <w:p w14:paraId="5187C569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2.82</w:t>
            </w:r>
          </w:p>
        </w:tc>
        <w:tc>
          <w:tcPr>
            <w:tcW w:w="1511" w:type="dxa"/>
          </w:tcPr>
          <w:p w14:paraId="60AD24F5" w14:textId="77777777" w:rsidR="00117627" w:rsidRPr="00A81A31" w:rsidRDefault="00117627" w:rsidP="00D27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90</w:t>
            </w:r>
          </w:p>
        </w:tc>
      </w:tr>
      <w:tr w:rsidR="00117627" w:rsidRPr="00A81A31" w14:paraId="6E8481D8" w14:textId="77777777" w:rsidTr="00AB4B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742709AF" w14:textId="77777777" w:rsidR="00117627" w:rsidRPr="00A81A31" w:rsidRDefault="00117627" w:rsidP="00D27952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Day 3</w:t>
            </w:r>
          </w:p>
        </w:tc>
        <w:tc>
          <w:tcPr>
            <w:tcW w:w="1510" w:type="dxa"/>
          </w:tcPr>
          <w:p w14:paraId="18AB6933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510" w:type="dxa"/>
          </w:tcPr>
          <w:p w14:paraId="02EF8F4A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1.37</w:t>
            </w:r>
          </w:p>
        </w:tc>
        <w:tc>
          <w:tcPr>
            <w:tcW w:w="1510" w:type="dxa"/>
          </w:tcPr>
          <w:p w14:paraId="3B58C17B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511" w:type="dxa"/>
          </w:tcPr>
          <w:p w14:paraId="57035CFB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4.61</w:t>
            </w:r>
          </w:p>
        </w:tc>
        <w:tc>
          <w:tcPr>
            <w:tcW w:w="1511" w:type="dxa"/>
          </w:tcPr>
          <w:p w14:paraId="3712FD19" w14:textId="77777777" w:rsidR="00117627" w:rsidRPr="00A81A31" w:rsidRDefault="00117627" w:rsidP="00D27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81A31">
              <w:rPr>
                <w:rFonts w:cstheme="minorHAnsi"/>
                <w:sz w:val="20"/>
                <w:szCs w:val="20"/>
                <w:lang w:val="en-GB"/>
              </w:rPr>
              <w:t>0.61</w:t>
            </w:r>
          </w:p>
        </w:tc>
      </w:tr>
    </w:tbl>
    <w:p w14:paraId="65F0C6C3" w14:textId="5F53EDDB" w:rsidR="00117627" w:rsidRDefault="00117627" w:rsidP="00117627">
      <w:pPr>
        <w:spacing w:line="240" w:lineRule="auto"/>
        <w:jc w:val="both"/>
        <w:rPr>
          <w:rFonts w:cstheme="minorHAnsi"/>
          <w:i/>
          <w:iCs/>
          <w:color w:val="808080" w:themeColor="background1" w:themeShade="80"/>
          <w:lang w:val="en-GB"/>
        </w:rPr>
      </w:pPr>
      <w:r>
        <w:rPr>
          <w:rFonts w:cstheme="minorHAnsi"/>
          <w:i/>
          <w:iCs/>
          <w:color w:val="808080" w:themeColor="background1" w:themeShade="80"/>
          <w:lang w:val="en-GB"/>
        </w:rPr>
        <w:t>EEG: electroencephalogram, ONSD: optic nerve sheath diameter, SSEP: somatosensory evoked potentials, CI: confidence interval.</w:t>
      </w:r>
    </w:p>
    <w:sectPr w:rsidR="001176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117627"/>
    <w:rsid w:val="00076FEB"/>
    <w:rsid w:val="00117627"/>
    <w:rsid w:val="00154F65"/>
    <w:rsid w:val="001D59E7"/>
    <w:rsid w:val="00202273"/>
    <w:rsid w:val="002A1B63"/>
    <w:rsid w:val="003C10A6"/>
    <w:rsid w:val="003E40F1"/>
    <w:rsid w:val="004312A9"/>
    <w:rsid w:val="00516EA0"/>
    <w:rsid w:val="00533D4A"/>
    <w:rsid w:val="00561696"/>
    <w:rsid w:val="005F3F3A"/>
    <w:rsid w:val="006A6423"/>
    <w:rsid w:val="008066CB"/>
    <w:rsid w:val="00963AA8"/>
    <w:rsid w:val="00A07E9A"/>
    <w:rsid w:val="00AB3FE8"/>
    <w:rsid w:val="00AB763A"/>
    <w:rsid w:val="00CC32C0"/>
    <w:rsid w:val="00D27952"/>
    <w:rsid w:val="00D52670"/>
    <w:rsid w:val="00D96E46"/>
    <w:rsid w:val="00DB6A25"/>
    <w:rsid w:val="00DD2633"/>
    <w:rsid w:val="00F14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E19AE"/>
  <w15:chartTrackingRefBased/>
  <w15:docId w15:val="{2D73882A-E5EA-4E00-B724-5141A5970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1762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6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117627"/>
    <w:pPr>
      <w:spacing w:after="200" w:line="240" w:lineRule="auto"/>
    </w:pPr>
    <w:rPr>
      <w:rFonts w:ascii="Verdana" w:hAnsi="Verdana"/>
      <w:i/>
      <w:iCs/>
      <w:color w:val="44546A" w:themeColor="text2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1176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3">
    <w:name w:val="List Table 4 Accent 3"/>
    <w:basedOn w:val="TableNormal"/>
    <w:uiPriority w:val="49"/>
    <w:rsid w:val="0011762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40</Words>
  <Characters>3654</Characters>
  <Application>Microsoft Office Word</Application>
  <DocSecurity>0</DocSecurity>
  <Lines>30</Lines>
  <Paragraphs>8</Paragraphs>
  <ScaleCrop>false</ScaleCrop>
  <Company/>
  <LinksUpToDate>false</LinksUpToDate>
  <CharactersWithSpaces>4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ulst, Marlous (UT-TNW)</dc:creator>
  <cp:keywords/>
  <dc:description/>
  <cp:lastModifiedBy>Maria Flora V.</cp:lastModifiedBy>
  <cp:revision>21</cp:revision>
  <dcterms:created xsi:type="dcterms:W3CDTF">2023-01-06T14:13:00Z</dcterms:created>
  <dcterms:modified xsi:type="dcterms:W3CDTF">2023-11-21T13:50:00Z</dcterms:modified>
</cp:coreProperties>
</file>